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1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56"/>
        <w:gridCol w:w="4431"/>
      </w:tblGrid>
      <w:tr w:rsidR="003E33E7" w:rsidRPr="003E33E7" w14:paraId="16671ABE" w14:textId="77777777" w:rsidTr="00E233EA">
        <w:trPr>
          <w:trHeight w:val="31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06C4A" w14:textId="5CBBCE5C" w:rsidR="003E33E7" w:rsidRPr="003E33E7" w:rsidRDefault="001D0EA5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b/>
                <w:color w:val="000000"/>
                <w:kern w:val="0"/>
                <w:sz w:val="22"/>
                <w:szCs w:val="22"/>
                <w:lang w:val="en-US"/>
              </w:rPr>
            </w:pPr>
            <w:r w:rsidRPr="001D0EA5">
              <w:rPr>
                <w:rFonts w:eastAsia="游ゴシック" w:cs="Times New Roman"/>
                <w:b/>
                <w:color w:val="000000"/>
                <w:kern w:val="0"/>
                <w:sz w:val="22"/>
                <w:szCs w:val="22"/>
                <w:lang w:val="en-US"/>
              </w:rPr>
              <w:t xml:space="preserve">Supplemental </w:t>
            </w:r>
            <w:r w:rsidR="003E33E7" w:rsidRPr="003E33E7">
              <w:rPr>
                <w:rFonts w:eastAsia="游ゴシック" w:cs="Times New Roman"/>
                <w:b/>
                <w:color w:val="000000"/>
                <w:kern w:val="0"/>
                <w:sz w:val="22"/>
                <w:szCs w:val="22"/>
                <w:lang w:val="en-US"/>
              </w:rPr>
              <w:t xml:space="preserve">Table S1. Selected </w:t>
            </w:r>
            <w:proofErr w:type="spellStart"/>
            <w:r w:rsidR="003E33E7" w:rsidRPr="003E33E7">
              <w:rPr>
                <w:rFonts w:eastAsia="游ゴシック" w:cs="Times New Roman"/>
                <w:b/>
                <w:color w:val="000000"/>
                <w:kern w:val="0"/>
                <w:sz w:val="22"/>
                <w:szCs w:val="22"/>
                <w:lang w:val="en-US"/>
              </w:rPr>
              <w:t>dicom</w:t>
            </w:r>
            <w:proofErr w:type="spellEnd"/>
            <w:r w:rsidR="003E33E7" w:rsidRPr="003E33E7">
              <w:rPr>
                <w:rFonts w:eastAsia="游ゴシック" w:cs="Times New Roman"/>
                <w:b/>
                <w:color w:val="000000"/>
                <w:kern w:val="0"/>
                <w:sz w:val="22"/>
                <w:szCs w:val="22"/>
                <w:lang w:val="en-US"/>
              </w:rPr>
              <w:t xml:space="preserve"> meta data.</w:t>
            </w:r>
          </w:p>
        </w:tc>
      </w:tr>
      <w:tr w:rsidR="003E33E7" w:rsidRPr="003E33E7" w14:paraId="5211728C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9A5EC" w14:textId="17C927BC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Variable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EF95F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Value</w:t>
            </w:r>
          </w:p>
        </w:tc>
      </w:tr>
      <w:tr w:rsidR="003E33E7" w:rsidRPr="003E33E7" w14:paraId="29242D37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E90B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For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05AB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DICOM</w:t>
            </w:r>
          </w:p>
        </w:tc>
      </w:tr>
      <w:tr w:rsidR="003E33E7" w:rsidRPr="003E33E7" w14:paraId="31DC81E8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6461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FormatVers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CF6E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3</w:t>
            </w:r>
          </w:p>
        </w:tc>
      </w:tr>
      <w:tr w:rsidR="003E33E7" w:rsidRPr="003E33E7" w14:paraId="47E63D06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7E0A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40E4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1024</w:t>
            </w:r>
          </w:p>
        </w:tc>
      </w:tr>
      <w:tr w:rsidR="003E33E7" w:rsidRPr="003E33E7" w14:paraId="6FDB3641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F2FB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8549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1024</w:t>
            </w:r>
          </w:p>
        </w:tc>
      </w:tr>
      <w:tr w:rsidR="003E33E7" w:rsidRPr="003E33E7" w14:paraId="0C3CD0D8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5BD1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BitDep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32AC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16</w:t>
            </w:r>
          </w:p>
        </w:tc>
      </w:tr>
      <w:tr w:rsidR="003E33E7" w:rsidRPr="003E33E7" w14:paraId="56C648DC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B893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Color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AB87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grayscale</w:t>
            </w:r>
          </w:p>
        </w:tc>
      </w:tr>
      <w:tr w:rsidR="003E33E7" w:rsidRPr="003E33E7" w14:paraId="575287CA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1291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SpecificCharacterS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F4B5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ISO_IR100</w:t>
            </w:r>
          </w:p>
        </w:tc>
      </w:tr>
      <w:tr w:rsidR="003E33E7" w:rsidRPr="003E33E7" w14:paraId="5A71E490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2787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Image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230A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DERIVED\PRIMARY\DIXON\FAT</w:t>
            </w:r>
          </w:p>
        </w:tc>
      </w:tr>
      <w:tr w:rsidR="003E33E7" w:rsidRPr="003E33E7" w14:paraId="6BB6198C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7240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Manufactur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E9DA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GEMEDICALSYSTEMS</w:t>
            </w:r>
          </w:p>
        </w:tc>
      </w:tr>
      <w:tr w:rsidR="003E33E7" w:rsidRPr="003E33E7" w14:paraId="7D6EE8E8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0965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SeriesDescrip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3325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FAT 3D Ax LAVA Flex Thigh</w:t>
            </w:r>
          </w:p>
        </w:tc>
      </w:tr>
      <w:tr w:rsidR="003E33E7" w:rsidRPr="003E33E7" w14:paraId="7CE0DFC0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FDA6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ManufacturerModelNa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9C67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SIGNAPremier</w:t>
            </w:r>
            <w:proofErr w:type="spellEnd"/>
          </w:p>
        </w:tc>
      </w:tr>
      <w:tr w:rsidR="003E33E7" w:rsidRPr="003E33E7" w14:paraId="11088B92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BBC4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VolumetricPropert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2127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VOLUME</w:t>
            </w:r>
          </w:p>
        </w:tc>
      </w:tr>
      <w:tr w:rsidR="003E33E7" w:rsidRPr="003E33E7" w14:paraId="6CD72045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0FDF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ScanningSequ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B2FB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GR</w:t>
            </w:r>
          </w:p>
        </w:tc>
      </w:tr>
      <w:tr w:rsidR="003E33E7" w:rsidRPr="003E33E7" w14:paraId="38F8A04A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44E7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MRAcquisition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527F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3D</w:t>
            </w:r>
          </w:p>
        </w:tc>
      </w:tr>
      <w:tr w:rsidR="003E33E7" w:rsidRPr="003E33E7" w14:paraId="2DF107DA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FBAB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SliceThick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9F39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4</w:t>
            </w:r>
          </w:p>
        </w:tc>
      </w:tr>
      <w:tr w:rsidR="003E33E7" w:rsidRPr="003E33E7" w14:paraId="5813DB90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0E3D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RepetitionTi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FE0B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4.344</w:t>
            </w:r>
          </w:p>
        </w:tc>
      </w:tr>
      <w:tr w:rsidR="003E33E7" w:rsidRPr="003E33E7" w14:paraId="433A8D79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0EFD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EchoTi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B40F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1.732</w:t>
            </w:r>
          </w:p>
        </w:tc>
      </w:tr>
      <w:tr w:rsidR="003E33E7" w:rsidRPr="003E33E7" w14:paraId="5C9529D7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359F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NumberOfAverag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E65C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1.5805</w:t>
            </w:r>
          </w:p>
        </w:tc>
      </w:tr>
      <w:tr w:rsidR="003E33E7" w:rsidRPr="003E33E7" w14:paraId="2B4985D6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15D0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ImagingFrequ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BE4E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127.8062</w:t>
            </w:r>
          </w:p>
        </w:tc>
      </w:tr>
      <w:tr w:rsidR="003E33E7" w:rsidRPr="003E33E7" w14:paraId="5133F87F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31DE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EchoNumb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E44C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</w:tr>
      <w:tr w:rsidR="003E33E7" w:rsidRPr="003E33E7" w14:paraId="15581754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0584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MagneticFieldStreng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6993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3</w:t>
            </w:r>
          </w:p>
        </w:tc>
      </w:tr>
      <w:tr w:rsidR="003E33E7" w:rsidRPr="003E33E7" w14:paraId="02D7391F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ACB5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SpacingBetweenSli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88A0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2</w:t>
            </w:r>
          </w:p>
        </w:tc>
      </w:tr>
      <w:tr w:rsidR="003E33E7" w:rsidRPr="003E33E7" w14:paraId="0E7B8EBA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0952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EchoTrainLeng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44F7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</w:tr>
      <w:tr w:rsidR="003E33E7" w:rsidRPr="003E33E7" w14:paraId="7E533BBE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24A0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PercentSamp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EAAA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100</w:t>
            </w:r>
          </w:p>
        </w:tc>
      </w:tr>
      <w:tr w:rsidR="003E33E7" w:rsidRPr="003E33E7" w14:paraId="2FF33982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ECDF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PercentPhaseFieldOfVie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02CC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100</w:t>
            </w:r>
          </w:p>
        </w:tc>
      </w:tr>
      <w:tr w:rsidR="003E33E7" w:rsidRPr="003E33E7" w14:paraId="43A99645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EB33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PixelBandwid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B520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325.527</w:t>
            </w:r>
          </w:p>
        </w:tc>
      </w:tr>
      <w:tr w:rsidR="003E33E7" w:rsidRPr="003E33E7" w14:paraId="2F147F2E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A277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ReconstructionDiame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A16C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300</w:t>
            </w:r>
          </w:p>
        </w:tc>
      </w:tr>
      <w:tr w:rsidR="003E33E7" w:rsidRPr="003E33E7" w14:paraId="008EDF52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E479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ReceiveCoilNa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CADA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30AA+60PA</w:t>
            </w:r>
          </w:p>
        </w:tc>
      </w:tr>
      <w:tr w:rsidR="003E33E7" w:rsidRPr="003E33E7" w14:paraId="022D8D64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0344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InPlanePhaseEncodingDire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FD33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COL</w:t>
            </w:r>
          </w:p>
        </w:tc>
      </w:tr>
      <w:tr w:rsidR="003E33E7" w:rsidRPr="003E33E7" w14:paraId="669C6C4F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F34C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FlipAng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6668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12</w:t>
            </w:r>
          </w:p>
        </w:tc>
      </w:tr>
      <w:tr w:rsidR="003E33E7" w:rsidRPr="003E33E7" w14:paraId="1D9088DE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0C4F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VariableFlipAngleFl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04F8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N</w:t>
            </w:r>
          </w:p>
        </w:tc>
      </w:tr>
      <w:tr w:rsidR="003E33E7" w:rsidRPr="003E33E7" w14:paraId="3F0E1918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8045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S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A5D1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1.6502</w:t>
            </w:r>
          </w:p>
        </w:tc>
      </w:tr>
      <w:tr w:rsidR="003E33E7" w:rsidRPr="003E33E7" w14:paraId="5BDD917E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8337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PatientPosi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921F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FFS</w:t>
            </w:r>
          </w:p>
        </w:tc>
      </w:tr>
      <w:tr w:rsidR="003E33E7" w:rsidRPr="003E33E7" w14:paraId="4CB4B9B5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6DB5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SamplesPerPix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97EB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</w:tr>
      <w:tr w:rsidR="003E33E7" w:rsidRPr="003E33E7" w14:paraId="37D6DFFE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3C74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PhotometricInterpret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16F8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MONOCHROME2</w:t>
            </w:r>
          </w:p>
        </w:tc>
      </w:tr>
      <w:tr w:rsidR="003E33E7" w:rsidRPr="003E33E7" w14:paraId="5CD6116A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DA15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Ro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240E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1024</w:t>
            </w:r>
          </w:p>
        </w:tc>
      </w:tr>
      <w:tr w:rsidR="003E33E7" w:rsidRPr="003E33E7" w14:paraId="7AD7629D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F1AB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Colum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DEA6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1024</w:t>
            </w:r>
          </w:p>
        </w:tc>
      </w:tr>
      <w:tr w:rsidR="003E33E7" w:rsidRPr="003E33E7" w14:paraId="66D73AE2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18D9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PixelSpac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0163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0.2930 0.2930</w:t>
            </w:r>
          </w:p>
        </w:tc>
      </w:tr>
      <w:tr w:rsidR="003E33E7" w:rsidRPr="003E33E7" w14:paraId="590CEC1B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DD1F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BitsAlloc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D31D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16</w:t>
            </w:r>
          </w:p>
        </w:tc>
      </w:tr>
      <w:tr w:rsidR="003E33E7" w:rsidRPr="003E33E7" w14:paraId="7FE6CD2A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A937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BitsSto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81E9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16</w:t>
            </w:r>
          </w:p>
        </w:tc>
      </w:tr>
      <w:tr w:rsidR="003E33E7" w:rsidRPr="003E33E7" w14:paraId="4C659CE3" w14:textId="77777777" w:rsidTr="00E233E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9B878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HighBi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6C94F" w14:textId="77777777" w:rsidR="003E33E7" w:rsidRPr="00E233EA" w:rsidRDefault="003E33E7" w:rsidP="003E33E7">
            <w:pPr>
              <w:widowControl/>
              <w:spacing w:line="240" w:lineRule="auto"/>
              <w:ind w:firstLine="0"/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E233EA">
              <w:rPr>
                <w:rFonts w:eastAsia="游ゴシック" w:cs="Times New Roman"/>
                <w:color w:val="000000"/>
                <w:kern w:val="0"/>
                <w:sz w:val="16"/>
                <w:szCs w:val="16"/>
                <w:lang w:val="en-US"/>
              </w:rPr>
              <w:t>15</w:t>
            </w:r>
          </w:p>
        </w:tc>
      </w:tr>
    </w:tbl>
    <w:p w14:paraId="03721AB5" w14:textId="77777777" w:rsidR="003E33E7" w:rsidRPr="001D0EA5" w:rsidRDefault="003E33E7">
      <w:pPr>
        <w:widowControl/>
        <w:spacing w:line="240" w:lineRule="auto"/>
        <w:ind w:firstLine="0"/>
        <w:rPr>
          <w:lang w:val="en-US"/>
        </w:rPr>
      </w:pPr>
      <w:r w:rsidRPr="001D0EA5">
        <w:rPr>
          <w:lang w:val="en-US"/>
        </w:rPr>
        <w:br w:type="page"/>
      </w:r>
    </w:p>
    <w:tbl>
      <w:tblPr>
        <w:tblStyle w:val="afe"/>
        <w:tblpPr w:leftFromText="142" w:rightFromText="142" w:vertAnchor="page" w:horzAnchor="margin" w:tblpY="1528"/>
        <w:tblW w:w="0" w:type="auto"/>
        <w:tblLook w:val="04A0" w:firstRow="1" w:lastRow="0" w:firstColumn="1" w:lastColumn="0" w:noHBand="0" w:noVBand="1"/>
      </w:tblPr>
      <w:tblGrid>
        <w:gridCol w:w="8302"/>
      </w:tblGrid>
      <w:tr w:rsidR="003E33E7" w:rsidRPr="001D0EA5" w14:paraId="252279D8" w14:textId="77777777" w:rsidTr="003E33E7">
        <w:tc>
          <w:tcPr>
            <w:tcW w:w="8302" w:type="dxa"/>
            <w:tcBorders>
              <w:top w:val="nil"/>
              <w:left w:val="nil"/>
              <w:bottom w:val="nil"/>
              <w:right w:val="nil"/>
            </w:tcBorders>
          </w:tcPr>
          <w:p w14:paraId="4D1E795B" w14:textId="77777777" w:rsidR="003E33E7" w:rsidRPr="001D0EA5" w:rsidRDefault="003E33E7" w:rsidP="003E33E7">
            <w:pPr>
              <w:pStyle w:val="SMHeading"/>
              <w:spacing w:before="0" w:after="0"/>
              <w:rPr>
                <w:sz w:val="22"/>
                <w:szCs w:val="22"/>
              </w:rPr>
            </w:pPr>
            <w:r w:rsidRPr="001D0EA5">
              <w:rPr>
                <w:sz w:val="22"/>
                <w:szCs w:val="22"/>
              </w:rPr>
              <w:lastRenderedPageBreak/>
              <w:t>Supplemental Table S</w:t>
            </w:r>
            <w:r w:rsidRPr="001D0EA5">
              <w:rPr>
                <w:sz w:val="22"/>
                <w:szCs w:val="22"/>
                <w:lang w:eastAsia="ja-JP"/>
              </w:rPr>
              <w:t>2</w:t>
            </w:r>
            <w:r w:rsidRPr="001D0EA5">
              <w:rPr>
                <w:sz w:val="22"/>
                <w:szCs w:val="22"/>
              </w:rPr>
              <w:t>. Anatomical landmarks to be acquired by manual digitizing.</w:t>
            </w:r>
          </w:p>
        </w:tc>
      </w:tr>
      <w:tr w:rsidR="003E33E7" w:rsidRPr="00275EB7" w14:paraId="7632B2BC" w14:textId="77777777" w:rsidTr="003E33E7">
        <w:tc>
          <w:tcPr>
            <w:tcW w:w="8302" w:type="dxa"/>
            <w:tcBorders>
              <w:top w:val="nil"/>
              <w:left w:val="nil"/>
              <w:bottom w:val="nil"/>
              <w:right w:val="nil"/>
            </w:tcBorders>
          </w:tcPr>
          <w:p w14:paraId="36A90885" w14:textId="77777777" w:rsidR="003E33E7" w:rsidRPr="001D0EA5" w:rsidRDefault="003E33E7" w:rsidP="003E33E7">
            <w:pPr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  <w:tbl>
            <w:tblPr>
              <w:tblStyle w:val="afe"/>
              <w:tblW w:w="741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13"/>
              <w:gridCol w:w="6200"/>
            </w:tblGrid>
            <w:tr w:rsidR="003E33E7" w:rsidRPr="001D0EA5" w14:paraId="4BA00296" w14:textId="77777777" w:rsidTr="004D0E43">
              <w:tc>
                <w:tcPr>
                  <w:tcW w:w="121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DB8A0E0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  <w:r w:rsidRPr="001D0EA5">
                    <w:rPr>
                      <w:rFonts w:cs="Times New Roman"/>
                      <w:sz w:val="22"/>
                      <w:szCs w:val="22"/>
                      <w:lang w:val="en-US"/>
                    </w:rPr>
                    <w:t>Segments</w:t>
                  </w:r>
                </w:p>
              </w:tc>
              <w:tc>
                <w:tcPr>
                  <w:tcW w:w="620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F005A95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  <w:r w:rsidRPr="001D0EA5">
                    <w:rPr>
                      <w:rFonts w:cs="Times New Roman"/>
                      <w:sz w:val="22"/>
                      <w:szCs w:val="22"/>
                      <w:lang w:val="en-US"/>
                    </w:rPr>
                    <w:t>Landmarks</w:t>
                  </w:r>
                </w:p>
              </w:tc>
            </w:tr>
            <w:tr w:rsidR="003E33E7" w:rsidRPr="001D0EA5" w14:paraId="52AD8303" w14:textId="77777777" w:rsidTr="004D0E43">
              <w:tc>
                <w:tcPr>
                  <w:tcW w:w="1213" w:type="dxa"/>
                  <w:tcBorders>
                    <w:top w:val="single" w:sz="4" w:space="0" w:color="auto"/>
                  </w:tcBorders>
                </w:tcPr>
                <w:p w14:paraId="54900317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  <w:r w:rsidRPr="001D0EA5">
                    <w:rPr>
                      <w:rFonts w:cs="Times New Roman"/>
                      <w:sz w:val="22"/>
                      <w:szCs w:val="22"/>
                      <w:lang w:val="en-US"/>
                    </w:rPr>
                    <w:t>Thigh</w:t>
                  </w:r>
                </w:p>
              </w:tc>
              <w:tc>
                <w:tcPr>
                  <w:tcW w:w="6200" w:type="dxa"/>
                  <w:tcBorders>
                    <w:top w:val="single" w:sz="4" w:space="0" w:color="auto"/>
                  </w:tcBorders>
                </w:tcPr>
                <w:p w14:paraId="33D377F3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  <w:r w:rsidRPr="001D0EA5">
                    <w:rPr>
                      <w:rFonts w:cs="Times New Roman"/>
                      <w:sz w:val="22"/>
                      <w:szCs w:val="22"/>
                      <w:lang w:val="en-US"/>
                    </w:rPr>
                    <w:t>Surface of the femoral head (30 points)</w:t>
                  </w:r>
                </w:p>
              </w:tc>
            </w:tr>
            <w:tr w:rsidR="003E33E7" w:rsidRPr="001D0EA5" w14:paraId="581A71BB" w14:textId="77777777" w:rsidTr="004D0E43">
              <w:tc>
                <w:tcPr>
                  <w:tcW w:w="1213" w:type="dxa"/>
                </w:tcPr>
                <w:p w14:paraId="6587ECD8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6200" w:type="dxa"/>
                </w:tcPr>
                <w:p w14:paraId="2A9603BF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  <w:r w:rsidRPr="001D0EA5">
                    <w:rPr>
                      <w:rFonts w:cs="Times New Roman"/>
                      <w:sz w:val="22"/>
                      <w:szCs w:val="22"/>
                      <w:lang w:val="en-US"/>
                    </w:rPr>
                    <w:t>Lateral articular cleft between the femur and tibia condyle</w:t>
                  </w:r>
                </w:p>
              </w:tc>
            </w:tr>
            <w:tr w:rsidR="003E33E7" w:rsidRPr="001D0EA5" w14:paraId="28D9DA35" w14:textId="77777777" w:rsidTr="004D0E43">
              <w:tc>
                <w:tcPr>
                  <w:tcW w:w="1213" w:type="dxa"/>
                  <w:tcBorders>
                    <w:bottom w:val="single" w:sz="4" w:space="0" w:color="auto"/>
                  </w:tcBorders>
                </w:tcPr>
                <w:p w14:paraId="0989E762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6200" w:type="dxa"/>
                  <w:tcBorders>
                    <w:bottom w:val="single" w:sz="4" w:space="0" w:color="auto"/>
                  </w:tcBorders>
                </w:tcPr>
                <w:p w14:paraId="0A7E42EB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  <w:r w:rsidRPr="001D0EA5">
                    <w:rPr>
                      <w:rFonts w:cs="Times New Roman"/>
                      <w:sz w:val="22"/>
                      <w:szCs w:val="22"/>
                      <w:lang w:val="en-US"/>
                    </w:rPr>
                    <w:t>Medial articular cleft between the femur and tibia condyle</w:t>
                  </w:r>
                </w:p>
              </w:tc>
            </w:tr>
            <w:tr w:rsidR="003E33E7" w:rsidRPr="001D0EA5" w14:paraId="53BEBF0B" w14:textId="77777777" w:rsidTr="004D0E43">
              <w:tc>
                <w:tcPr>
                  <w:tcW w:w="1213" w:type="dxa"/>
                  <w:tcBorders>
                    <w:top w:val="single" w:sz="4" w:space="0" w:color="auto"/>
                  </w:tcBorders>
                </w:tcPr>
                <w:p w14:paraId="4894FCDE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  <w:r w:rsidRPr="001D0EA5">
                    <w:rPr>
                      <w:rFonts w:cs="Times New Roman"/>
                      <w:sz w:val="22"/>
                      <w:szCs w:val="22"/>
                      <w:lang w:val="en-US"/>
                    </w:rPr>
                    <w:t>Shank</w:t>
                  </w:r>
                </w:p>
              </w:tc>
              <w:tc>
                <w:tcPr>
                  <w:tcW w:w="6200" w:type="dxa"/>
                  <w:tcBorders>
                    <w:top w:val="single" w:sz="4" w:space="0" w:color="auto"/>
                  </w:tcBorders>
                </w:tcPr>
                <w:p w14:paraId="16B5B3C8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  <w:r w:rsidRPr="001D0EA5">
                    <w:rPr>
                      <w:rFonts w:cs="Times New Roman"/>
                      <w:sz w:val="22"/>
                      <w:szCs w:val="22"/>
                      <w:lang w:val="en-US"/>
                    </w:rPr>
                    <w:t>Lateral articular cleft between the femur and tibia condyle</w:t>
                  </w:r>
                </w:p>
              </w:tc>
            </w:tr>
            <w:tr w:rsidR="003E33E7" w:rsidRPr="001D0EA5" w14:paraId="3E451B81" w14:textId="77777777" w:rsidTr="004D0E43">
              <w:tc>
                <w:tcPr>
                  <w:tcW w:w="1213" w:type="dxa"/>
                </w:tcPr>
                <w:p w14:paraId="57B3FC76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6200" w:type="dxa"/>
                </w:tcPr>
                <w:p w14:paraId="2EE91130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  <w:r w:rsidRPr="001D0EA5">
                    <w:rPr>
                      <w:rFonts w:cs="Times New Roman"/>
                      <w:sz w:val="22"/>
                      <w:szCs w:val="22"/>
                      <w:lang w:val="en-US"/>
                    </w:rPr>
                    <w:t>Medial articular cleft between the femur and tibia condyle</w:t>
                  </w:r>
                </w:p>
              </w:tc>
            </w:tr>
            <w:tr w:rsidR="003E33E7" w:rsidRPr="001D0EA5" w14:paraId="658B7F33" w14:textId="77777777" w:rsidTr="004D0E43">
              <w:tc>
                <w:tcPr>
                  <w:tcW w:w="1213" w:type="dxa"/>
                </w:tcPr>
                <w:p w14:paraId="7C3CFF1F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6200" w:type="dxa"/>
                </w:tcPr>
                <w:p w14:paraId="4B14519B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  <w:r w:rsidRPr="001D0EA5">
                    <w:rPr>
                      <w:rFonts w:cs="Times New Roman"/>
                      <w:sz w:val="22"/>
                      <w:szCs w:val="22"/>
                      <w:lang w:val="en-US"/>
                    </w:rPr>
                    <w:t>Malleolus lateralis</w:t>
                  </w:r>
                </w:p>
              </w:tc>
            </w:tr>
            <w:tr w:rsidR="003E33E7" w:rsidRPr="001D0EA5" w14:paraId="335E4C12" w14:textId="77777777" w:rsidTr="004D0E43">
              <w:tc>
                <w:tcPr>
                  <w:tcW w:w="1213" w:type="dxa"/>
                  <w:tcBorders>
                    <w:bottom w:val="single" w:sz="4" w:space="0" w:color="auto"/>
                  </w:tcBorders>
                </w:tcPr>
                <w:p w14:paraId="339BA3D7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6200" w:type="dxa"/>
                  <w:tcBorders>
                    <w:bottom w:val="single" w:sz="4" w:space="0" w:color="auto"/>
                  </w:tcBorders>
                </w:tcPr>
                <w:p w14:paraId="74E9408D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  <w:r w:rsidRPr="001D0EA5">
                    <w:rPr>
                      <w:rFonts w:cs="Times New Roman"/>
                      <w:sz w:val="22"/>
                      <w:szCs w:val="22"/>
                      <w:lang w:val="en-US"/>
                    </w:rPr>
                    <w:t>Malleolus medialis</w:t>
                  </w:r>
                </w:p>
              </w:tc>
            </w:tr>
            <w:tr w:rsidR="003E33E7" w:rsidRPr="001D0EA5" w14:paraId="2C90D4B9" w14:textId="77777777" w:rsidTr="004D0E43">
              <w:tc>
                <w:tcPr>
                  <w:tcW w:w="1213" w:type="dxa"/>
                  <w:tcBorders>
                    <w:top w:val="single" w:sz="4" w:space="0" w:color="auto"/>
                  </w:tcBorders>
                </w:tcPr>
                <w:p w14:paraId="43992947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  <w:r w:rsidRPr="001D0EA5">
                    <w:rPr>
                      <w:rFonts w:cs="Times New Roman"/>
                      <w:sz w:val="22"/>
                      <w:szCs w:val="22"/>
                      <w:lang w:val="en-US"/>
                    </w:rPr>
                    <w:t>Foot</w:t>
                  </w:r>
                </w:p>
              </w:tc>
              <w:tc>
                <w:tcPr>
                  <w:tcW w:w="6200" w:type="dxa"/>
                  <w:tcBorders>
                    <w:top w:val="single" w:sz="4" w:space="0" w:color="auto"/>
                  </w:tcBorders>
                </w:tcPr>
                <w:p w14:paraId="65D1615B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  <w:r w:rsidRPr="001D0EA5">
                    <w:rPr>
                      <w:rFonts w:cs="Times New Roman"/>
                      <w:sz w:val="22"/>
                      <w:szCs w:val="22"/>
                      <w:lang w:val="en-US"/>
                    </w:rPr>
                    <w:t>Malleolus lateralis</w:t>
                  </w:r>
                </w:p>
              </w:tc>
            </w:tr>
            <w:tr w:rsidR="003E33E7" w:rsidRPr="001D0EA5" w14:paraId="6386B5AE" w14:textId="77777777" w:rsidTr="004D0E43">
              <w:tc>
                <w:tcPr>
                  <w:tcW w:w="1213" w:type="dxa"/>
                </w:tcPr>
                <w:p w14:paraId="4B3D8FED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6200" w:type="dxa"/>
                </w:tcPr>
                <w:p w14:paraId="13C76552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  <w:r w:rsidRPr="001D0EA5">
                    <w:rPr>
                      <w:rFonts w:cs="Times New Roman"/>
                      <w:sz w:val="22"/>
                      <w:szCs w:val="22"/>
                      <w:lang w:val="en-US"/>
                    </w:rPr>
                    <w:t>Malleolus medialis</w:t>
                  </w:r>
                </w:p>
              </w:tc>
            </w:tr>
            <w:tr w:rsidR="003E33E7" w:rsidRPr="001D0EA5" w14:paraId="1882C701" w14:textId="77777777" w:rsidTr="004D0E43">
              <w:tc>
                <w:tcPr>
                  <w:tcW w:w="1213" w:type="dxa"/>
                </w:tcPr>
                <w:p w14:paraId="41F4CB92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6200" w:type="dxa"/>
                </w:tcPr>
                <w:p w14:paraId="67328770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  <w:r w:rsidRPr="001D0EA5">
                    <w:rPr>
                      <w:rFonts w:cs="Times New Roman"/>
                      <w:sz w:val="22"/>
                      <w:szCs w:val="22"/>
                      <w:lang w:val="en-US"/>
                    </w:rPr>
                    <w:t>Calcaneus</w:t>
                  </w:r>
                </w:p>
              </w:tc>
            </w:tr>
            <w:tr w:rsidR="003E33E7" w:rsidRPr="001D0EA5" w14:paraId="23EB9C41" w14:textId="77777777" w:rsidTr="004D0E43">
              <w:tc>
                <w:tcPr>
                  <w:tcW w:w="1213" w:type="dxa"/>
                </w:tcPr>
                <w:p w14:paraId="6C1939BE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6200" w:type="dxa"/>
                </w:tcPr>
                <w:p w14:paraId="1EC919B3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  <w:r w:rsidRPr="001D0EA5">
                    <w:rPr>
                      <w:rFonts w:cs="Times New Roman"/>
                      <w:sz w:val="22"/>
                      <w:szCs w:val="22"/>
                      <w:lang w:val="en-US"/>
                    </w:rPr>
                    <w:t>1st meta-tarsal heads</w:t>
                  </w:r>
                </w:p>
              </w:tc>
            </w:tr>
            <w:tr w:rsidR="003E33E7" w:rsidRPr="001D0EA5" w14:paraId="73922F25" w14:textId="77777777" w:rsidTr="004D0E43">
              <w:tc>
                <w:tcPr>
                  <w:tcW w:w="1213" w:type="dxa"/>
                </w:tcPr>
                <w:p w14:paraId="20D6343E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6200" w:type="dxa"/>
                </w:tcPr>
                <w:p w14:paraId="549F0511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  <w:r w:rsidRPr="001D0EA5">
                    <w:rPr>
                      <w:rFonts w:cs="Times New Roman"/>
                      <w:sz w:val="22"/>
                      <w:szCs w:val="22"/>
                      <w:lang w:val="en-US"/>
                    </w:rPr>
                    <w:t>5th meta-tarsal heads</w:t>
                  </w:r>
                </w:p>
              </w:tc>
            </w:tr>
            <w:tr w:rsidR="003E33E7" w:rsidRPr="001D0EA5" w14:paraId="01056943" w14:textId="77777777" w:rsidTr="004D0E43">
              <w:tc>
                <w:tcPr>
                  <w:tcW w:w="1213" w:type="dxa"/>
                  <w:tcBorders>
                    <w:bottom w:val="single" w:sz="4" w:space="0" w:color="auto"/>
                  </w:tcBorders>
                </w:tcPr>
                <w:p w14:paraId="4A2793B4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6200" w:type="dxa"/>
                  <w:tcBorders>
                    <w:bottom w:val="single" w:sz="4" w:space="0" w:color="auto"/>
                  </w:tcBorders>
                </w:tcPr>
                <w:p w14:paraId="6B5A4491" w14:textId="77777777" w:rsidR="003E33E7" w:rsidRPr="001D0EA5" w:rsidRDefault="003E33E7" w:rsidP="00E233EA">
                  <w:pPr>
                    <w:framePr w:hSpace="142" w:wrap="around" w:vAnchor="page" w:hAnchor="margin" w:y="1528"/>
                    <w:spacing w:line="276" w:lineRule="auto"/>
                    <w:ind w:firstLine="0"/>
                    <w:rPr>
                      <w:rFonts w:cs="Times New Roman"/>
                      <w:sz w:val="22"/>
                      <w:szCs w:val="22"/>
                      <w:lang w:val="en-US"/>
                    </w:rPr>
                  </w:pPr>
                  <w:r w:rsidRPr="001D0EA5">
                    <w:rPr>
                      <w:rFonts w:cs="Times New Roman"/>
                      <w:sz w:val="22"/>
                      <w:szCs w:val="22"/>
                      <w:lang w:val="en-US"/>
                    </w:rPr>
                    <w:t>2nd toe tip</w:t>
                  </w:r>
                </w:p>
              </w:tc>
            </w:tr>
          </w:tbl>
          <w:p w14:paraId="47A3E91C" w14:textId="77777777" w:rsidR="003E33E7" w:rsidRPr="00275EB7" w:rsidRDefault="003E33E7" w:rsidP="003E33E7">
            <w:pPr>
              <w:spacing w:line="276" w:lineRule="auto"/>
              <w:ind w:firstLine="0"/>
              <w:rPr>
                <w:rFonts w:eastAsiaTheme="minorEastAsia" w:cs="Times New Roman"/>
                <w:sz w:val="22"/>
                <w:szCs w:val="22"/>
                <w:lang w:val="en-US"/>
              </w:rPr>
            </w:pPr>
            <w:r w:rsidRPr="001D0EA5">
              <w:rPr>
                <w:sz w:val="22"/>
                <w:szCs w:val="22"/>
                <w:lang w:val="en-US"/>
              </w:rPr>
              <w:t>Note: Anatomical landmarks other than the femoral head were digitized closest points on the skin (i.e., points to which reflective markers can be attached when doing motion capture).</w:t>
            </w:r>
          </w:p>
        </w:tc>
      </w:tr>
    </w:tbl>
    <w:p w14:paraId="64D439F3" w14:textId="0FB55516" w:rsidR="00D439F3" w:rsidRPr="003B606E" w:rsidRDefault="00D439F3" w:rsidP="003B606E">
      <w:pPr>
        <w:widowControl/>
        <w:spacing w:line="240" w:lineRule="auto"/>
        <w:ind w:firstLine="0"/>
        <w:rPr>
          <w:rFonts w:eastAsiaTheme="minorEastAsia"/>
          <w:lang w:val="en-US"/>
        </w:rPr>
      </w:pPr>
    </w:p>
    <w:sectPr w:rsidR="00D439F3" w:rsidRPr="003B606E" w:rsidSect="003B606E">
      <w:footerReference w:type="default" r:id="rId11"/>
      <w:pgSz w:w="11906" w:h="16838" w:code="9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56FA82" w14:textId="77777777" w:rsidR="00703571" w:rsidRDefault="00703571">
      <w:pPr>
        <w:spacing w:line="240" w:lineRule="auto"/>
      </w:pPr>
      <w:r>
        <w:separator/>
      </w:r>
    </w:p>
  </w:endnote>
  <w:endnote w:type="continuationSeparator" w:id="0">
    <w:p w14:paraId="2AE9AD1E" w14:textId="77777777" w:rsidR="00703571" w:rsidRDefault="007035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81310397"/>
      <w:docPartObj>
        <w:docPartGallery w:val="Page Numbers (Bottom of Page)"/>
        <w:docPartUnique/>
      </w:docPartObj>
    </w:sdtPr>
    <w:sdtEndPr/>
    <w:sdtContent>
      <w:p w14:paraId="25EE2578" w14:textId="77777777" w:rsidR="00C34A38" w:rsidRPr="008102B1" w:rsidRDefault="00770471" w:rsidP="00F36963">
        <w:pPr>
          <w:pStyle w:val="a6"/>
          <w:ind w:firstLine="241"/>
          <w:jc w:val="center"/>
        </w:pPr>
        <w:r w:rsidRPr="008102B1">
          <w:fldChar w:fldCharType="begin"/>
        </w:r>
        <w:r w:rsidRPr="008102B1">
          <w:instrText>PAGE   \* MERGEFORMAT</w:instrText>
        </w:r>
        <w:r w:rsidRPr="008102B1">
          <w:fldChar w:fldCharType="separate"/>
        </w:r>
        <w:r>
          <w:rPr>
            <w:noProof/>
          </w:rPr>
          <w:t>1</w:t>
        </w:r>
        <w:r w:rsidRPr="008102B1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6F6CC9" w14:textId="77777777" w:rsidR="00703571" w:rsidRDefault="00703571">
      <w:pPr>
        <w:spacing w:line="240" w:lineRule="auto"/>
      </w:pPr>
      <w:r>
        <w:separator/>
      </w:r>
    </w:p>
  </w:footnote>
  <w:footnote w:type="continuationSeparator" w:id="0">
    <w:p w14:paraId="6C9C93EA" w14:textId="77777777" w:rsidR="00703571" w:rsidRDefault="0070357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E74EA"/>
    <w:multiLevelType w:val="hybridMultilevel"/>
    <w:tmpl w:val="11F8D0C6"/>
    <w:lvl w:ilvl="0" w:tplc="B0985C8A">
      <w:start w:val="1"/>
      <w:numFmt w:val="bullet"/>
      <w:lvlText w:val=""/>
      <w:lvlJc w:val="left"/>
      <w:pPr>
        <w:ind w:left="1259" w:hanging="420"/>
      </w:pPr>
      <w:rPr>
        <w:rFonts w:ascii="Wingdings" w:hAnsi="Wingdings" w:hint="default"/>
      </w:rPr>
    </w:lvl>
    <w:lvl w:ilvl="1" w:tplc="9CC84D90" w:tentative="1">
      <w:start w:val="1"/>
      <w:numFmt w:val="bullet"/>
      <w:lvlText w:val=""/>
      <w:lvlJc w:val="left"/>
      <w:pPr>
        <w:ind w:left="1679" w:hanging="420"/>
      </w:pPr>
      <w:rPr>
        <w:rFonts w:ascii="Wingdings" w:hAnsi="Wingdings" w:hint="default"/>
      </w:rPr>
    </w:lvl>
    <w:lvl w:ilvl="2" w:tplc="FB44075C" w:tentative="1">
      <w:start w:val="1"/>
      <w:numFmt w:val="bullet"/>
      <w:lvlText w:val=""/>
      <w:lvlJc w:val="left"/>
      <w:pPr>
        <w:ind w:left="2099" w:hanging="420"/>
      </w:pPr>
      <w:rPr>
        <w:rFonts w:ascii="Wingdings" w:hAnsi="Wingdings" w:hint="default"/>
      </w:rPr>
    </w:lvl>
    <w:lvl w:ilvl="3" w:tplc="BDC0176E" w:tentative="1">
      <w:start w:val="1"/>
      <w:numFmt w:val="bullet"/>
      <w:lvlText w:val=""/>
      <w:lvlJc w:val="left"/>
      <w:pPr>
        <w:ind w:left="2519" w:hanging="420"/>
      </w:pPr>
      <w:rPr>
        <w:rFonts w:ascii="Wingdings" w:hAnsi="Wingdings" w:hint="default"/>
      </w:rPr>
    </w:lvl>
    <w:lvl w:ilvl="4" w:tplc="1B2E3474" w:tentative="1">
      <w:start w:val="1"/>
      <w:numFmt w:val="bullet"/>
      <w:lvlText w:val=""/>
      <w:lvlJc w:val="left"/>
      <w:pPr>
        <w:ind w:left="2939" w:hanging="420"/>
      </w:pPr>
      <w:rPr>
        <w:rFonts w:ascii="Wingdings" w:hAnsi="Wingdings" w:hint="default"/>
      </w:rPr>
    </w:lvl>
    <w:lvl w:ilvl="5" w:tplc="940AB696" w:tentative="1">
      <w:start w:val="1"/>
      <w:numFmt w:val="bullet"/>
      <w:lvlText w:val=""/>
      <w:lvlJc w:val="left"/>
      <w:pPr>
        <w:ind w:left="3359" w:hanging="420"/>
      </w:pPr>
      <w:rPr>
        <w:rFonts w:ascii="Wingdings" w:hAnsi="Wingdings" w:hint="default"/>
      </w:rPr>
    </w:lvl>
    <w:lvl w:ilvl="6" w:tplc="10BC7CFE" w:tentative="1">
      <w:start w:val="1"/>
      <w:numFmt w:val="bullet"/>
      <w:lvlText w:val=""/>
      <w:lvlJc w:val="left"/>
      <w:pPr>
        <w:ind w:left="3779" w:hanging="420"/>
      </w:pPr>
      <w:rPr>
        <w:rFonts w:ascii="Wingdings" w:hAnsi="Wingdings" w:hint="default"/>
      </w:rPr>
    </w:lvl>
    <w:lvl w:ilvl="7" w:tplc="BE6CA52C" w:tentative="1">
      <w:start w:val="1"/>
      <w:numFmt w:val="bullet"/>
      <w:lvlText w:val=""/>
      <w:lvlJc w:val="left"/>
      <w:pPr>
        <w:ind w:left="4199" w:hanging="420"/>
      </w:pPr>
      <w:rPr>
        <w:rFonts w:ascii="Wingdings" w:hAnsi="Wingdings" w:hint="default"/>
      </w:rPr>
    </w:lvl>
    <w:lvl w:ilvl="8" w:tplc="228CD460" w:tentative="1">
      <w:start w:val="1"/>
      <w:numFmt w:val="bullet"/>
      <w:lvlText w:val=""/>
      <w:lvlJc w:val="left"/>
      <w:pPr>
        <w:ind w:left="4619" w:hanging="420"/>
      </w:pPr>
      <w:rPr>
        <w:rFonts w:ascii="Wingdings" w:hAnsi="Wingdings" w:hint="default"/>
      </w:rPr>
    </w:lvl>
  </w:abstractNum>
  <w:abstractNum w:abstractNumId="1" w15:restartNumberingAfterBreak="0">
    <w:nsid w:val="02CE46D9"/>
    <w:multiLevelType w:val="hybridMultilevel"/>
    <w:tmpl w:val="619E4FA8"/>
    <w:lvl w:ilvl="0" w:tplc="15D04FA4">
      <w:start w:val="1"/>
      <w:numFmt w:val="decimal"/>
      <w:lvlText w:val="Step %1."/>
      <w:lvlJc w:val="left"/>
      <w:pPr>
        <w:ind w:left="1259" w:hanging="420"/>
      </w:pPr>
      <w:rPr>
        <w:rFonts w:hint="default"/>
      </w:rPr>
    </w:lvl>
    <w:lvl w:ilvl="1" w:tplc="B6FA39BE" w:tentative="1">
      <w:start w:val="1"/>
      <w:numFmt w:val="bullet"/>
      <w:lvlText w:val=""/>
      <w:lvlJc w:val="left"/>
      <w:pPr>
        <w:ind w:left="1679" w:hanging="420"/>
      </w:pPr>
      <w:rPr>
        <w:rFonts w:ascii="Wingdings" w:hAnsi="Wingdings" w:hint="default"/>
      </w:rPr>
    </w:lvl>
    <w:lvl w:ilvl="2" w:tplc="76C02C58" w:tentative="1">
      <w:start w:val="1"/>
      <w:numFmt w:val="bullet"/>
      <w:lvlText w:val=""/>
      <w:lvlJc w:val="left"/>
      <w:pPr>
        <w:ind w:left="2099" w:hanging="420"/>
      </w:pPr>
      <w:rPr>
        <w:rFonts w:ascii="Wingdings" w:hAnsi="Wingdings" w:hint="default"/>
      </w:rPr>
    </w:lvl>
    <w:lvl w:ilvl="3" w:tplc="740A3D64" w:tentative="1">
      <w:start w:val="1"/>
      <w:numFmt w:val="bullet"/>
      <w:lvlText w:val=""/>
      <w:lvlJc w:val="left"/>
      <w:pPr>
        <w:ind w:left="2519" w:hanging="420"/>
      </w:pPr>
      <w:rPr>
        <w:rFonts w:ascii="Wingdings" w:hAnsi="Wingdings" w:hint="default"/>
      </w:rPr>
    </w:lvl>
    <w:lvl w:ilvl="4" w:tplc="880E257A" w:tentative="1">
      <w:start w:val="1"/>
      <w:numFmt w:val="bullet"/>
      <w:lvlText w:val=""/>
      <w:lvlJc w:val="left"/>
      <w:pPr>
        <w:ind w:left="2939" w:hanging="420"/>
      </w:pPr>
      <w:rPr>
        <w:rFonts w:ascii="Wingdings" w:hAnsi="Wingdings" w:hint="default"/>
      </w:rPr>
    </w:lvl>
    <w:lvl w:ilvl="5" w:tplc="3BE0548E" w:tentative="1">
      <w:start w:val="1"/>
      <w:numFmt w:val="bullet"/>
      <w:lvlText w:val=""/>
      <w:lvlJc w:val="left"/>
      <w:pPr>
        <w:ind w:left="3359" w:hanging="420"/>
      </w:pPr>
      <w:rPr>
        <w:rFonts w:ascii="Wingdings" w:hAnsi="Wingdings" w:hint="default"/>
      </w:rPr>
    </w:lvl>
    <w:lvl w:ilvl="6" w:tplc="42960656" w:tentative="1">
      <w:start w:val="1"/>
      <w:numFmt w:val="bullet"/>
      <w:lvlText w:val=""/>
      <w:lvlJc w:val="left"/>
      <w:pPr>
        <w:ind w:left="3779" w:hanging="420"/>
      </w:pPr>
      <w:rPr>
        <w:rFonts w:ascii="Wingdings" w:hAnsi="Wingdings" w:hint="default"/>
      </w:rPr>
    </w:lvl>
    <w:lvl w:ilvl="7" w:tplc="90ACBDC2" w:tentative="1">
      <w:start w:val="1"/>
      <w:numFmt w:val="bullet"/>
      <w:lvlText w:val=""/>
      <w:lvlJc w:val="left"/>
      <w:pPr>
        <w:ind w:left="4199" w:hanging="420"/>
      </w:pPr>
      <w:rPr>
        <w:rFonts w:ascii="Wingdings" w:hAnsi="Wingdings" w:hint="default"/>
      </w:rPr>
    </w:lvl>
    <w:lvl w:ilvl="8" w:tplc="34B2174C" w:tentative="1">
      <w:start w:val="1"/>
      <w:numFmt w:val="bullet"/>
      <w:lvlText w:val=""/>
      <w:lvlJc w:val="left"/>
      <w:pPr>
        <w:ind w:left="4619" w:hanging="420"/>
      </w:pPr>
      <w:rPr>
        <w:rFonts w:ascii="Wingdings" w:hAnsi="Wingdings" w:hint="default"/>
      </w:rPr>
    </w:lvl>
  </w:abstractNum>
  <w:abstractNum w:abstractNumId="2" w15:restartNumberingAfterBreak="0">
    <w:nsid w:val="09856A09"/>
    <w:multiLevelType w:val="multilevel"/>
    <w:tmpl w:val="245E84D0"/>
    <w:lvl w:ilvl="0">
      <w:start w:val="1"/>
      <w:numFmt w:val="decimal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(%3)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3" w15:restartNumberingAfterBreak="0">
    <w:nsid w:val="0DD95EAC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specVanish w:val="0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default"/>
        <w:sz w:val="60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4" w15:restartNumberingAfterBreak="0">
    <w:nsid w:val="10611BAF"/>
    <w:multiLevelType w:val="multilevel"/>
    <w:tmpl w:val="D2CC8F22"/>
    <w:lvl w:ilvl="0">
      <w:start w:val="1"/>
      <w:numFmt w:val="decimal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(%3)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5" w15:restartNumberingAfterBreak="0">
    <w:nsid w:val="1647614A"/>
    <w:multiLevelType w:val="multilevel"/>
    <w:tmpl w:val="3C421C06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19546879"/>
    <w:multiLevelType w:val="hybridMultilevel"/>
    <w:tmpl w:val="26C01A72"/>
    <w:lvl w:ilvl="0" w:tplc="B9BE487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ED6C031E" w:tentative="1">
      <w:start w:val="1"/>
      <w:numFmt w:val="aiueoFullWidth"/>
      <w:lvlText w:val="(%2)"/>
      <w:lvlJc w:val="left"/>
      <w:pPr>
        <w:ind w:left="840" w:hanging="420"/>
      </w:pPr>
    </w:lvl>
    <w:lvl w:ilvl="2" w:tplc="CE540F7A" w:tentative="1">
      <w:start w:val="1"/>
      <w:numFmt w:val="decimalEnclosedCircle"/>
      <w:lvlText w:val="%3"/>
      <w:lvlJc w:val="left"/>
      <w:pPr>
        <w:ind w:left="1260" w:hanging="420"/>
      </w:pPr>
    </w:lvl>
    <w:lvl w:ilvl="3" w:tplc="3020B330" w:tentative="1">
      <w:start w:val="1"/>
      <w:numFmt w:val="decimal"/>
      <w:lvlText w:val="%4."/>
      <w:lvlJc w:val="left"/>
      <w:pPr>
        <w:ind w:left="1680" w:hanging="420"/>
      </w:pPr>
    </w:lvl>
    <w:lvl w:ilvl="4" w:tplc="B5A2BC6E" w:tentative="1">
      <w:start w:val="1"/>
      <w:numFmt w:val="aiueoFullWidth"/>
      <w:lvlText w:val="(%5)"/>
      <w:lvlJc w:val="left"/>
      <w:pPr>
        <w:ind w:left="2100" w:hanging="420"/>
      </w:pPr>
    </w:lvl>
    <w:lvl w:ilvl="5" w:tplc="77AC96A2" w:tentative="1">
      <w:start w:val="1"/>
      <w:numFmt w:val="decimalEnclosedCircle"/>
      <w:lvlText w:val="%6"/>
      <w:lvlJc w:val="left"/>
      <w:pPr>
        <w:ind w:left="2520" w:hanging="420"/>
      </w:pPr>
    </w:lvl>
    <w:lvl w:ilvl="6" w:tplc="34FE7E9E" w:tentative="1">
      <w:start w:val="1"/>
      <w:numFmt w:val="decimal"/>
      <w:lvlText w:val="%7."/>
      <w:lvlJc w:val="left"/>
      <w:pPr>
        <w:ind w:left="2940" w:hanging="420"/>
      </w:pPr>
    </w:lvl>
    <w:lvl w:ilvl="7" w:tplc="0388BC50" w:tentative="1">
      <w:start w:val="1"/>
      <w:numFmt w:val="aiueoFullWidth"/>
      <w:lvlText w:val="(%8)"/>
      <w:lvlJc w:val="left"/>
      <w:pPr>
        <w:ind w:left="3360" w:hanging="420"/>
      </w:pPr>
    </w:lvl>
    <w:lvl w:ilvl="8" w:tplc="F69ECEC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BD86E7B"/>
    <w:multiLevelType w:val="hybridMultilevel"/>
    <w:tmpl w:val="5268CB2A"/>
    <w:lvl w:ilvl="0" w:tplc="492445F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5D3C2794" w:tentative="1">
      <w:start w:val="1"/>
      <w:numFmt w:val="aiueoFullWidth"/>
      <w:lvlText w:val="(%2)"/>
      <w:lvlJc w:val="left"/>
      <w:pPr>
        <w:ind w:left="939" w:hanging="420"/>
      </w:pPr>
    </w:lvl>
    <w:lvl w:ilvl="2" w:tplc="B4186F44" w:tentative="1">
      <w:start w:val="1"/>
      <w:numFmt w:val="decimalEnclosedCircle"/>
      <w:lvlText w:val="%3"/>
      <w:lvlJc w:val="left"/>
      <w:pPr>
        <w:ind w:left="1359" w:hanging="420"/>
      </w:pPr>
    </w:lvl>
    <w:lvl w:ilvl="3" w:tplc="10E8F0F0" w:tentative="1">
      <w:start w:val="1"/>
      <w:numFmt w:val="decimal"/>
      <w:lvlText w:val="%4."/>
      <w:lvlJc w:val="left"/>
      <w:pPr>
        <w:ind w:left="1779" w:hanging="420"/>
      </w:pPr>
    </w:lvl>
    <w:lvl w:ilvl="4" w:tplc="D9D8E812" w:tentative="1">
      <w:start w:val="1"/>
      <w:numFmt w:val="aiueoFullWidth"/>
      <w:lvlText w:val="(%5)"/>
      <w:lvlJc w:val="left"/>
      <w:pPr>
        <w:ind w:left="2199" w:hanging="420"/>
      </w:pPr>
    </w:lvl>
    <w:lvl w:ilvl="5" w:tplc="7B5E3DAE" w:tentative="1">
      <w:start w:val="1"/>
      <w:numFmt w:val="decimalEnclosedCircle"/>
      <w:lvlText w:val="%6"/>
      <w:lvlJc w:val="left"/>
      <w:pPr>
        <w:ind w:left="2619" w:hanging="420"/>
      </w:pPr>
    </w:lvl>
    <w:lvl w:ilvl="6" w:tplc="A9D037E8" w:tentative="1">
      <w:start w:val="1"/>
      <w:numFmt w:val="decimal"/>
      <w:lvlText w:val="%7."/>
      <w:lvlJc w:val="left"/>
      <w:pPr>
        <w:ind w:left="3039" w:hanging="420"/>
      </w:pPr>
    </w:lvl>
    <w:lvl w:ilvl="7" w:tplc="196A53FA" w:tentative="1">
      <w:start w:val="1"/>
      <w:numFmt w:val="aiueoFullWidth"/>
      <w:lvlText w:val="(%8)"/>
      <w:lvlJc w:val="left"/>
      <w:pPr>
        <w:ind w:left="3459" w:hanging="420"/>
      </w:pPr>
    </w:lvl>
    <w:lvl w:ilvl="8" w:tplc="271A9D20" w:tentative="1">
      <w:start w:val="1"/>
      <w:numFmt w:val="decimalEnclosedCircle"/>
      <w:lvlText w:val="%9"/>
      <w:lvlJc w:val="left"/>
      <w:pPr>
        <w:ind w:left="3879" w:hanging="420"/>
      </w:pPr>
    </w:lvl>
  </w:abstractNum>
  <w:abstractNum w:abstractNumId="8" w15:restartNumberingAfterBreak="0">
    <w:nsid w:val="23970888"/>
    <w:multiLevelType w:val="hybridMultilevel"/>
    <w:tmpl w:val="D406A08A"/>
    <w:lvl w:ilvl="0" w:tplc="055C0A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CF4368E" w:tentative="1">
      <w:start w:val="1"/>
      <w:numFmt w:val="lowerLetter"/>
      <w:lvlText w:val="%2."/>
      <w:lvlJc w:val="left"/>
      <w:pPr>
        <w:ind w:left="1440" w:hanging="360"/>
      </w:pPr>
    </w:lvl>
    <w:lvl w:ilvl="2" w:tplc="4C585314" w:tentative="1">
      <w:start w:val="1"/>
      <w:numFmt w:val="lowerRoman"/>
      <w:lvlText w:val="%3."/>
      <w:lvlJc w:val="right"/>
      <w:pPr>
        <w:ind w:left="2160" w:hanging="180"/>
      </w:pPr>
    </w:lvl>
    <w:lvl w:ilvl="3" w:tplc="BF74547E" w:tentative="1">
      <w:start w:val="1"/>
      <w:numFmt w:val="decimal"/>
      <w:lvlText w:val="%4."/>
      <w:lvlJc w:val="left"/>
      <w:pPr>
        <w:ind w:left="2880" w:hanging="360"/>
      </w:pPr>
    </w:lvl>
    <w:lvl w:ilvl="4" w:tplc="C69018DA" w:tentative="1">
      <w:start w:val="1"/>
      <w:numFmt w:val="lowerLetter"/>
      <w:lvlText w:val="%5."/>
      <w:lvlJc w:val="left"/>
      <w:pPr>
        <w:ind w:left="3600" w:hanging="360"/>
      </w:pPr>
    </w:lvl>
    <w:lvl w:ilvl="5" w:tplc="A15A7292" w:tentative="1">
      <w:start w:val="1"/>
      <w:numFmt w:val="lowerRoman"/>
      <w:lvlText w:val="%6."/>
      <w:lvlJc w:val="right"/>
      <w:pPr>
        <w:ind w:left="4320" w:hanging="180"/>
      </w:pPr>
    </w:lvl>
    <w:lvl w:ilvl="6" w:tplc="C3145324" w:tentative="1">
      <w:start w:val="1"/>
      <w:numFmt w:val="decimal"/>
      <w:lvlText w:val="%7."/>
      <w:lvlJc w:val="left"/>
      <w:pPr>
        <w:ind w:left="5040" w:hanging="360"/>
      </w:pPr>
    </w:lvl>
    <w:lvl w:ilvl="7" w:tplc="F1C23F22" w:tentative="1">
      <w:start w:val="1"/>
      <w:numFmt w:val="lowerLetter"/>
      <w:lvlText w:val="%8."/>
      <w:lvlJc w:val="left"/>
      <w:pPr>
        <w:ind w:left="5760" w:hanging="360"/>
      </w:pPr>
    </w:lvl>
    <w:lvl w:ilvl="8" w:tplc="65608EC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614850"/>
    <w:multiLevelType w:val="multilevel"/>
    <w:tmpl w:val="1AB26E2C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0" w15:restartNumberingAfterBreak="0">
    <w:nsid w:val="2C87679A"/>
    <w:multiLevelType w:val="hybridMultilevel"/>
    <w:tmpl w:val="20C8E934"/>
    <w:lvl w:ilvl="0" w:tplc="92F08A4E">
      <w:start w:val="1"/>
      <w:numFmt w:val="decimal"/>
      <w:lvlText w:val="（%1）"/>
      <w:lvlJc w:val="left"/>
      <w:pPr>
        <w:ind w:left="420" w:hanging="420"/>
      </w:pPr>
      <w:rPr>
        <w:rFonts w:hint="default"/>
      </w:rPr>
    </w:lvl>
    <w:lvl w:ilvl="1" w:tplc="5A1E94F6" w:tentative="1">
      <w:start w:val="1"/>
      <w:numFmt w:val="aiueoFullWidth"/>
      <w:lvlText w:val="(%2)"/>
      <w:lvlJc w:val="left"/>
      <w:pPr>
        <w:ind w:left="840" w:hanging="420"/>
      </w:pPr>
    </w:lvl>
    <w:lvl w:ilvl="2" w:tplc="31724358" w:tentative="1">
      <w:start w:val="1"/>
      <w:numFmt w:val="decimalEnclosedCircle"/>
      <w:lvlText w:val="%3"/>
      <w:lvlJc w:val="left"/>
      <w:pPr>
        <w:ind w:left="1260" w:hanging="420"/>
      </w:pPr>
    </w:lvl>
    <w:lvl w:ilvl="3" w:tplc="08BC8444" w:tentative="1">
      <w:start w:val="1"/>
      <w:numFmt w:val="decimal"/>
      <w:lvlText w:val="%4."/>
      <w:lvlJc w:val="left"/>
      <w:pPr>
        <w:ind w:left="1680" w:hanging="420"/>
      </w:pPr>
    </w:lvl>
    <w:lvl w:ilvl="4" w:tplc="C7D83C98" w:tentative="1">
      <w:start w:val="1"/>
      <w:numFmt w:val="aiueoFullWidth"/>
      <w:lvlText w:val="(%5)"/>
      <w:lvlJc w:val="left"/>
      <w:pPr>
        <w:ind w:left="2100" w:hanging="420"/>
      </w:pPr>
    </w:lvl>
    <w:lvl w:ilvl="5" w:tplc="108E8DAC" w:tentative="1">
      <w:start w:val="1"/>
      <w:numFmt w:val="decimalEnclosedCircle"/>
      <w:lvlText w:val="%6"/>
      <w:lvlJc w:val="left"/>
      <w:pPr>
        <w:ind w:left="2520" w:hanging="420"/>
      </w:pPr>
    </w:lvl>
    <w:lvl w:ilvl="6" w:tplc="A2C282E0" w:tentative="1">
      <w:start w:val="1"/>
      <w:numFmt w:val="decimal"/>
      <w:lvlText w:val="%7."/>
      <w:lvlJc w:val="left"/>
      <w:pPr>
        <w:ind w:left="2940" w:hanging="420"/>
      </w:pPr>
    </w:lvl>
    <w:lvl w:ilvl="7" w:tplc="4F3066FA" w:tentative="1">
      <w:start w:val="1"/>
      <w:numFmt w:val="aiueoFullWidth"/>
      <w:lvlText w:val="(%8)"/>
      <w:lvlJc w:val="left"/>
      <w:pPr>
        <w:ind w:left="3360" w:hanging="420"/>
      </w:pPr>
    </w:lvl>
    <w:lvl w:ilvl="8" w:tplc="F7BEE55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187497C"/>
    <w:multiLevelType w:val="multilevel"/>
    <w:tmpl w:val="B9B00A7C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2" w15:restartNumberingAfterBreak="0">
    <w:nsid w:val="34013933"/>
    <w:multiLevelType w:val="multilevel"/>
    <w:tmpl w:val="54ACBC42"/>
    <w:lvl w:ilvl="0">
      <w:start w:val="1"/>
      <w:numFmt w:val="decimal"/>
      <w:pStyle w:val="4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4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34CC417E"/>
    <w:multiLevelType w:val="multilevel"/>
    <w:tmpl w:val="90DA6C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F3770F7"/>
    <w:multiLevelType w:val="hybridMultilevel"/>
    <w:tmpl w:val="BACCCA1E"/>
    <w:lvl w:ilvl="0" w:tplc="A9FE248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8AFA401C" w:tentative="1">
      <w:start w:val="1"/>
      <w:numFmt w:val="aiueoFullWidth"/>
      <w:lvlText w:val="(%2)"/>
      <w:lvlJc w:val="left"/>
      <w:pPr>
        <w:ind w:left="840" w:hanging="420"/>
      </w:pPr>
    </w:lvl>
    <w:lvl w:ilvl="2" w:tplc="CA8845FE" w:tentative="1">
      <w:start w:val="1"/>
      <w:numFmt w:val="decimalEnclosedCircle"/>
      <w:lvlText w:val="%3"/>
      <w:lvlJc w:val="left"/>
      <w:pPr>
        <w:ind w:left="1260" w:hanging="420"/>
      </w:pPr>
    </w:lvl>
    <w:lvl w:ilvl="3" w:tplc="9CA25D8E" w:tentative="1">
      <w:start w:val="1"/>
      <w:numFmt w:val="decimal"/>
      <w:lvlText w:val="%4."/>
      <w:lvlJc w:val="left"/>
      <w:pPr>
        <w:ind w:left="1680" w:hanging="420"/>
      </w:pPr>
    </w:lvl>
    <w:lvl w:ilvl="4" w:tplc="7EC4AFAC" w:tentative="1">
      <w:start w:val="1"/>
      <w:numFmt w:val="aiueoFullWidth"/>
      <w:lvlText w:val="(%5)"/>
      <w:lvlJc w:val="left"/>
      <w:pPr>
        <w:ind w:left="2100" w:hanging="420"/>
      </w:pPr>
    </w:lvl>
    <w:lvl w:ilvl="5" w:tplc="043CD52E" w:tentative="1">
      <w:start w:val="1"/>
      <w:numFmt w:val="decimalEnclosedCircle"/>
      <w:lvlText w:val="%6"/>
      <w:lvlJc w:val="left"/>
      <w:pPr>
        <w:ind w:left="2520" w:hanging="420"/>
      </w:pPr>
    </w:lvl>
    <w:lvl w:ilvl="6" w:tplc="EF80ABF0" w:tentative="1">
      <w:start w:val="1"/>
      <w:numFmt w:val="decimal"/>
      <w:lvlText w:val="%7."/>
      <w:lvlJc w:val="left"/>
      <w:pPr>
        <w:ind w:left="2940" w:hanging="420"/>
      </w:pPr>
    </w:lvl>
    <w:lvl w:ilvl="7" w:tplc="9C9C7D14" w:tentative="1">
      <w:start w:val="1"/>
      <w:numFmt w:val="aiueoFullWidth"/>
      <w:lvlText w:val="(%8)"/>
      <w:lvlJc w:val="left"/>
      <w:pPr>
        <w:ind w:left="3360" w:hanging="420"/>
      </w:pPr>
    </w:lvl>
    <w:lvl w:ilvl="8" w:tplc="CBE23B9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E875CAD"/>
    <w:multiLevelType w:val="multilevel"/>
    <w:tmpl w:val="2D46609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FC46249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7" w15:restartNumberingAfterBreak="0">
    <w:nsid w:val="578E3DEB"/>
    <w:multiLevelType w:val="multilevel"/>
    <w:tmpl w:val="91A6334A"/>
    <w:lvl w:ilvl="0">
      <w:start w:val="1"/>
      <w:numFmt w:val="decimal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eastAsia"/>
      </w:rPr>
    </w:lvl>
  </w:abstractNum>
  <w:abstractNum w:abstractNumId="18" w15:restartNumberingAfterBreak="0">
    <w:nsid w:val="67D76EBD"/>
    <w:multiLevelType w:val="hybridMultilevel"/>
    <w:tmpl w:val="F8521BD6"/>
    <w:lvl w:ilvl="0" w:tplc="38E88CDC">
      <w:start w:val="1"/>
      <w:numFmt w:val="decimal"/>
      <w:lvlText w:val="(%1)"/>
      <w:lvlJc w:val="center"/>
      <w:pPr>
        <w:ind w:left="420" w:hanging="420"/>
      </w:pPr>
      <w:rPr>
        <w:rFonts w:ascii="Times New Roman" w:hAnsi="Times New Roman" w:hint="default"/>
      </w:rPr>
    </w:lvl>
    <w:lvl w:ilvl="1" w:tplc="57466F24" w:tentative="1">
      <w:start w:val="1"/>
      <w:numFmt w:val="aiueoFullWidth"/>
      <w:lvlText w:val="(%2)"/>
      <w:lvlJc w:val="left"/>
      <w:pPr>
        <w:ind w:left="840" w:hanging="420"/>
      </w:pPr>
    </w:lvl>
    <w:lvl w:ilvl="2" w:tplc="39F02D68" w:tentative="1">
      <w:start w:val="1"/>
      <w:numFmt w:val="decimalEnclosedCircle"/>
      <w:lvlText w:val="%3"/>
      <w:lvlJc w:val="left"/>
      <w:pPr>
        <w:ind w:left="1260" w:hanging="420"/>
      </w:pPr>
    </w:lvl>
    <w:lvl w:ilvl="3" w:tplc="47224186" w:tentative="1">
      <w:start w:val="1"/>
      <w:numFmt w:val="decimal"/>
      <w:lvlText w:val="%4."/>
      <w:lvlJc w:val="left"/>
      <w:pPr>
        <w:ind w:left="1680" w:hanging="420"/>
      </w:pPr>
    </w:lvl>
    <w:lvl w:ilvl="4" w:tplc="43AEDCF4" w:tentative="1">
      <w:start w:val="1"/>
      <w:numFmt w:val="aiueoFullWidth"/>
      <w:lvlText w:val="(%5)"/>
      <w:lvlJc w:val="left"/>
      <w:pPr>
        <w:ind w:left="2100" w:hanging="420"/>
      </w:pPr>
    </w:lvl>
    <w:lvl w:ilvl="5" w:tplc="1B840328" w:tentative="1">
      <w:start w:val="1"/>
      <w:numFmt w:val="decimalEnclosedCircle"/>
      <w:lvlText w:val="%6"/>
      <w:lvlJc w:val="left"/>
      <w:pPr>
        <w:ind w:left="2520" w:hanging="420"/>
      </w:pPr>
    </w:lvl>
    <w:lvl w:ilvl="6" w:tplc="8AC2B18E" w:tentative="1">
      <w:start w:val="1"/>
      <w:numFmt w:val="decimal"/>
      <w:lvlText w:val="%7."/>
      <w:lvlJc w:val="left"/>
      <w:pPr>
        <w:ind w:left="2940" w:hanging="420"/>
      </w:pPr>
    </w:lvl>
    <w:lvl w:ilvl="7" w:tplc="0BD2D5A8" w:tentative="1">
      <w:start w:val="1"/>
      <w:numFmt w:val="aiueoFullWidth"/>
      <w:lvlText w:val="(%8)"/>
      <w:lvlJc w:val="left"/>
      <w:pPr>
        <w:ind w:left="3360" w:hanging="420"/>
      </w:pPr>
    </w:lvl>
    <w:lvl w:ilvl="8" w:tplc="3DA69D5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6A3C5F9C"/>
    <w:multiLevelType w:val="hybridMultilevel"/>
    <w:tmpl w:val="BACCCA1E"/>
    <w:lvl w:ilvl="0" w:tplc="53C6358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FA8EC962" w:tentative="1">
      <w:start w:val="1"/>
      <w:numFmt w:val="aiueoFullWidth"/>
      <w:lvlText w:val="(%2)"/>
      <w:lvlJc w:val="left"/>
      <w:pPr>
        <w:ind w:left="840" w:hanging="420"/>
      </w:pPr>
    </w:lvl>
    <w:lvl w:ilvl="2" w:tplc="4CAE11D0" w:tentative="1">
      <w:start w:val="1"/>
      <w:numFmt w:val="decimalEnclosedCircle"/>
      <w:lvlText w:val="%3"/>
      <w:lvlJc w:val="left"/>
      <w:pPr>
        <w:ind w:left="1260" w:hanging="420"/>
      </w:pPr>
    </w:lvl>
    <w:lvl w:ilvl="3" w:tplc="ADB2F6DC" w:tentative="1">
      <w:start w:val="1"/>
      <w:numFmt w:val="decimal"/>
      <w:lvlText w:val="%4."/>
      <w:lvlJc w:val="left"/>
      <w:pPr>
        <w:ind w:left="1680" w:hanging="420"/>
      </w:pPr>
    </w:lvl>
    <w:lvl w:ilvl="4" w:tplc="1C4037DC" w:tentative="1">
      <w:start w:val="1"/>
      <w:numFmt w:val="aiueoFullWidth"/>
      <w:lvlText w:val="(%5)"/>
      <w:lvlJc w:val="left"/>
      <w:pPr>
        <w:ind w:left="2100" w:hanging="420"/>
      </w:pPr>
    </w:lvl>
    <w:lvl w:ilvl="5" w:tplc="57A0E810" w:tentative="1">
      <w:start w:val="1"/>
      <w:numFmt w:val="decimalEnclosedCircle"/>
      <w:lvlText w:val="%6"/>
      <w:lvlJc w:val="left"/>
      <w:pPr>
        <w:ind w:left="2520" w:hanging="420"/>
      </w:pPr>
    </w:lvl>
    <w:lvl w:ilvl="6" w:tplc="59101D52" w:tentative="1">
      <w:start w:val="1"/>
      <w:numFmt w:val="decimal"/>
      <w:lvlText w:val="%7."/>
      <w:lvlJc w:val="left"/>
      <w:pPr>
        <w:ind w:left="2940" w:hanging="420"/>
      </w:pPr>
    </w:lvl>
    <w:lvl w:ilvl="7" w:tplc="17661216" w:tentative="1">
      <w:start w:val="1"/>
      <w:numFmt w:val="aiueoFullWidth"/>
      <w:lvlText w:val="(%8)"/>
      <w:lvlJc w:val="left"/>
      <w:pPr>
        <w:ind w:left="3360" w:hanging="420"/>
      </w:pPr>
    </w:lvl>
    <w:lvl w:ilvl="8" w:tplc="49F4778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6CAC60D1"/>
    <w:multiLevelType w:val="hybridMultilevel"/>
    <w:tmpl w:val="083E8C2E"/>
    <w:lvl w:ilvl="0" w:tplc="BB08AA3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A0F08A88" w:tentative="1">
      <w:start w:val="1"/>
      <w:numFmt w:val="aiueoFullWidth"/>
      <w:lvlText w:val="(%2)"/>
      <w:lvlJc w:val="left"/>
      <w:pPr>
        <w:ind w:left="840" w:hanging="420"/>
      </w:pPr>
    </w:lvl>
    <w:lvl w:ilvl="2" w:tplc="012E7B84" w:tentative="1">
      <w:start w:val="1"/>
      <w:numFmt w:val="decimalEnclosedCircle"/>
      <w:lvlText w:val="%3"/>
      <w:lvlJc w:val="left"/>
      <w:pPr>
        <w:ind w:left="1260" w:hanging="420"/>
      </w:pPr>
    </w:lvl>
    <w:lvl w:ilvl="3" w:tplc="D34A6782" w:tentative="1">
      <w:start w:val="1"/>
      <w:numFmt w:val="decimal"/>
      <w:lvlText w:val="%4."/>
      <w:lvlJc w:val="left"/>
      <w:pPr>
        <w:ind w:left="1680" w:hanging="420"/>
      </w:pPr>
    </w:lvl>
    <w:lvl w:ilvl="4" w:tplc="6BF05B3E" w:tentative="1">
      <w:start w:val="1"/>
      <w:numFmt w:val="aiueoFullWidth"/>
      <w:lvlText w:val="(%5)"/>
      <w:lvlJc w:val="left"/>
      <w:pPr>
        <w:ind w:left="2100" w:hanging="420"/>
      </w:pPr>
    </w:lvl>
    <w:lvl w:ilvl="5" w:tplc="E1AAC1E8" w:tentative="1">
      <w:start w:val="1"/>
      <w:numFmt w:val="decimalEnclosedCircle"/>
      <w:lvlText w:val="%6"/>
      <w:lvlJc w:val="left"/>
      <w:pPr>
        <w:ind w:left="2520" w:hanging="420"/>
      </w:pPr>
    </w:lvl>
    <w:lvl w:ilvl="6" w:tplc="5C42C97C" w:tentative="1">
      <w:start w:val="1"/>
      <w:numFmt w:val="decimal"/>
      <w:lvlText w:val="%7."/>
      <w:lvlJc w:val="left"/>
      <w:pPr>
        <w:ind w:left="2940" w:hanging="420"/>
      </w:pPr>
    </w:lvl>
    <w:lvl w:ilvl="7" w:tplc="2DE05962" w:tentative="1">
      <w:start w:val="1"/>
      <w:numFmt w:val="aiueoFullWidth"/>
      <w:lvlText w:val="(%8)"/>
      <w:lvlJc w:val="left"/>
      <w:pPr>
        <w:ind w:left="3360" w:hanging="420"/>
      </w:pPr>
    </w:lvl>
    <w:lvl w:ilvl="8" w:tplc="795E887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35A19A5"/>
    <w:multiLevelType w:val="hybridMultilevel"/>
    <w:tmpl w:val="7ADCADF6"/>
    <w:lvl w:ilvl="0" w:tplc="E71C9AEA">
      <w:start w:val="1"/>
      <w:numFmt w:val="decimal"/>
      <w:lvlText w:val="%1."/>
      <w:lvlJc w:val="left"/>
      <w:pPr>
        <w:ind w:left="420" w:hanging="420"/>
      </w:pPr>
    </w:lvl>
    <w:lvl w:ilvl="1" w:tplc="8328F762" w:tentative="1">
      <w:start w:val="1"/>
      <w:numFmt w:val="aiueoFullWidth"/>
      <w:lvlText w:val="(%2)"/>
      <w:lvlJc w:val="left"/>
      <w:pPr>
        <w:ind w:left="840" w:hanging="420"/>
      </w:pPr>
    </w:lvl>
    <w:lvl w:ilvl="2" w:tplc="F88A5762" w:tentative="1">
      <w:start w:val="1"/>
      <w:numFmt w:val="decimalEnclosedCircle"/>
      <w:lvlText w:val="%3"/>
      <w:lvlJc w:val="left"/>
      <w:pPr>
        <w:ind w:left="1260" w:hanging="420"/>
      </w:pPr>
    </w:lvl>
    <w:lvl w:ilvl="3" w:tplc="A3047240" w:tentative="1">
      <w:start w:val="1"/>
      <w:numFmt w:val="decimal"/>
      <w:lvlText w:val="%4."/>
      <w:lvlJc w:val="left"/>
      <w:pPr>
        <w:ind w:left="1680" w:hanging="420"/>
      </w:pPr>
    </w:lvl>
    <w:lvl w:ilvl="4" w:tplc="79FE9314" w:tentative="1">
      <w:start w:val="1"/>
      <w:numFmt w:val="aiueoFullWidth"/>
      <w:lvlText w:val="(%5)"/>
      <w:lvlJc w:val="left"/>
      <w:pPr>
        <w:ind w:left="2100" w:hanging="420"/>
      </w:pPr>
    </w:lvl>
    <w:lvl w:ilvl="5" w:tplc="E1646EE6" w:tentative="1">
      <w:start w:val="1"/>
      <w:numFmt w:val="decimalEnclosedCircle"/>
      <w:lvlText w:val="%6"/>
      <w:lvlJc w:val="left"/>
      <w:pPr>
        <w:ind w:left="2520" w:hanging="420"/>
      </w:pPr>
    </w:lvl>
    <w:lvl w:ilvl="6" w:tplc="09705F4C" w:tentative="1">
      <w:start w:val="1"/>
      <w:numFmt w:val="decimal"/>
      <w:lvlText w:val="%7."/>
      <w:lvlJc w:val="left"/>
      <w:pPr>
        <w:ind w:left="2940" w:hanging="420"/>
      </w:pPr>
    </w:lvl>
    <w:lvl w:ilvl="7" w:tplc="7AD6048C" w:tentative="1">
      <w:start w:val="1"/>
      <w:numFmt w:val="aiueoFullWidth"/>
      <w:lvlText w:val="(%8)"/>
      <w:lvlJc w:val="left"/>
      <w:pPr>
        <w:ind w:left="3360" w:hanging="420"/>
      </w:pPr>
    </w:lvl>
    <w:lvl w:ilvl="8" w:tplc="D86C5EB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0"/>
  </w:num>
  <w:num w:numId="2">
    <w:abstractNumId w:val="13"/>
  </w:num>
  <w:num w:numId="3">
    <w:abstractNumId w:val="18"/>
  </w:num>
  <w:num w:numId="4">
    <w:abstractNumId w:val="12"/>
  </w:num>
  <w:num w:numId="5">
    <w:abstractNumId w:val="3"/>
  </w:num>
  <w:num w:numId="6">
    <w:abstractNumId w:val="14"/>
  </w:num>
  <w:num w:numId="7">
    <w:abstractNumId w:val="7"/>
  </w:num>
  <w:num w:numId="8">
    <w:abstractNumId w:val="19"/>
  </w:num>
  <w:num w:numId="9">
    <w:abstractNumId w:val="20"/>
  </w:num>
  <w:num w:numId="10">
    <w:abstractNumId w:val="6"/>
  </w:num>
  <w:num w:numId="11">
    <w:abstractNumId w:val="2"/>
  </w:num>
  <w:num w:numId="12">
    <w:abstractNumId w:val="5"/>
  </w:num>
  <w:num w:numId="13">
    <w:abstractNumId w:val="6"/>
    <w:lvlOverride w:ilvl="0">
      <w:startOverride w:val="1"/>
    </w:lvlOverride>
  </w:num>
  <w:num w:numId="14">
    <w:abstractNumId w:val="4"/>
  </w:num>
  <w:num w:numId="15">
    <w:abstractNumId w:val="21"/>
  </w:num>
  <w:num w:numId="1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5"/>
  </w:num>
  <w:num w:numId="19">
    <w:abstractNumId w:val="8"/>
  </w:num>
  <w:num w:numId="20">
    <w:abstractNumId w:val="9"/>
  </w:num>
  <w:num w:numId="21">
    <w:abstractNumId w:val="16"/>
  </w:num>
  <w:num w:numId="22">
    <w:abstractNumId w:val="11"/>
  </w:num>
  <w:num w:numId="23">
    <w:abstractNumId w:val="17"/>
  </w:num>
  <w:num w:numId="24">
    <w:abstractNumId w:val="0"/>
  </w:num>
  <w:num w:numId="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removeDateAndTime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664"/>
    <w:rsid w:val="000014DC"/>
    <w:rsid w:val="00001A73"/>
    <w:rsid w:val="00003635"/>
    <w:rsid w:val="00005732"/>
    <w:rsid w:val="00006B8E"/>
    <w:rsid w:val="00007A53"/>
    <w:rsid w:val="00010F77"/>
    <w:rsid w:val="00011043"/>
    <w:rsid w:val="000120AA"/>
    <w:rsid w:val="000123E3"/>
    <w:rsid w:val="00012919"/>
    <w:rsid w:val="00017AFD"/>
    <w:rsid w:val="00030D82"/>
    <w:rsid w:val="0003163D"/>
    <w:rsid w:val="00034B84"/>
    <w:rsid w:val="00035F24"/>
    <w:rsid w:val="0003645C"/>
    <w:rsid w:val="0004488C"/>
    <w:rsid w:val="00046A21"/>
    <w:rsid w:val="00047520"/>
    <w:rsid w:val="0004767E"/>
    <w:rsid w:val="00051E12"/>
    <w:rsid w:val="0005387A"/>
    <w:rsid w:val="00057885"/>
    <w:rsid w:val="0005792D"/>
    <w:rsid w:val="0006151A"/>
    <w:rsid w:val="00061F1E"/>
    <w:rsid w:val="00062731"/>
    <w:rsid w:val="000639DF"/>
    <w:rsid w:val="00064A7C"/>
    <w:rsid w:val="00065B2A"/>
    <w:rsid w:val="00067C7B"/>
    <w:rsid w:val="00070520"/>
    <w:rsid w:val="0007094C"/>
    <w:rsid w:val="00072029"/>
    <w:rsid w:val="00072B7B"/>
    <w:rsid w:val="00072B8A"/>
    <w:rsid w:val="00074396"/>
    <w:rsid w:val="00076797"/>
    <w:rsid w:val="000815A1"/>
    <w:rsid w:val="000824DF"/>
    <w:rsid w:val="0008574A"/>
    <w:rsid w:val="0008582D"/>
    <w:rsid w:val="0008637A"/>
    <w:rsid w:val="000879DF"/>
    <w:rsid w:val="00087E14"/>
    <w:rsid w:val="000900C7"/>
    <w:rsid w:val="000969F6"/>
    <w:rsid w:val="00096A76"/>
    <w:rsid w:val="00097EBB"/>
    <w:rsid w:val="000A06A2"/>
    <w:rsid w:val="000A5596"/>
    <w:rsid w:val="000A59F2"/>
    <w:rsid w:val="000A5DC0"/>
    <w:rsid w:val="000A67BB"/>
    <w:rsid w:val="000B0297"/>
    <w:rsid w:val="000B0E64"/>
    <w:rsid w:val="000B33A2"/>
    <w:rsid w:val="000B7259"/>
    <w:rsid w:val="000B72F3"/>
    <w:rsid w:val="000B7932"/>
    <w:rsid w:val="000C2C91"/>
    <w:rsid w:val="000C3823"/>
    <w:rsid w:val="000C49D2"/>
    <w:rsid w:val="000C6257"/>
    <w:rsid w:val="000C751E"/>
    <w:rsid w:val="000C753C"/>
    <w:rsid w:val="000C79B0"/>
    <w:rsid w:val="000D237A"/>
    <w:rsid w:val="000D3843"/>
    <w:rsid w:val="000D3AD3"/>
    <w:rsid w:val="000D7C49"/>
    <w:rsid w:val="000D7DD1"/>
    <w:rsid w:val="000E026A"/>
    <w:rsid w:val="000E103C"/>
    <w:rsid w:val="000E5015"/>
    <w:rsid w:val="000E658C"/>
    <w:rsid w:val="000F4053"/>
    <w:rsid w:val="000F5495"/>
    <w:rsid w:val="000F5AA9"/>
    <w:rsid w:val="001020F4"/>
    <w:rsid w:val="00102932"/>
    <w:rsid w:val="00103C6B"/>
    <w:rsid w:val="001121DD"/>
    <w:rsid w:val="00115E51"/>
    <w:rsid w:val="00116342"/>
    <w:rsid w:val="00121FC3"/>
    <w:rsid w:val="0012465C"/>
    <w:rsid w:val="00126AA5"/>
    <w:rsid w:val="001276BD"/>
    <w:rsid w:val="00131F24"/>
    <w:rsid w:val="001369DA"/>
    <w:rsid w:val="0014004A"/>
    <w:rsid w:val="0014038F"/>
    <w:rsid w:val="00141D0A"/>
    <w:rsid w:val="001434E7"/>
    <w:rsid w:val="00144317"/>
    <w:rsid w:val="00145774"/>
    <w:rsid w:val="00152AE9"/>
    <w:rsid w:val="00154775"/>
    <w:rsid w:val="001572E4"/>
    <w:rsid w:val="0016325F"/>
    <w:rsid w:val="00165760"/>
    <w:rsid w:val="001661A8"/>
    <w:rsid w:val="0016782A"/>
    <w:rsid w:val="001678F8"/>
    <w:rsid w:val="001715B6"/>
    <w:rsid w:val="00171B4B"/>
    <w:rsid w:val="00174935"/>
    <w:rsid w:val="001764C4"/>
    <w:rsid w:val="00177EAF"/>
    <w:rsid w:val="001821EC"/>
    <w:rsid w:val="0018263E"/>
    <w:rsid w:val="00184A0E"/>
    <w:rsid w:val="00184D9C"/>
    <w:rsid w:val="001855CA"/>
    <w:rsid w:val="001930CC"/>
    <w:rsid w:val="00193615"/>
    <w:rsid w:val="00197C80"/>
    <w:rsid w:val="001A1543"/>
    <w:rsid w:val="001A1676"/>
    <w:rsid w:val="001A1F3E"/>
    <w:rsid w:val="001A2FD0"/>
    <w:rsid w:val="001A44EC"/>
    <w:rsid w:val="001B0763"/>
    <w:rsid w:val="001B2DAA"/>
    <w:rsid w:val="001B62A1"/>
    <w:rsid w:val="001B652B"/>
    <w:rsid w:val="001C00E9"/>
    <w:rsid w:val="001C18F6"/>
    <w:rsid w:val="001C21EB"/>
    <w:rsid w:val="001C331A"/>
    <w:rsid w:val="001C61DF"/>
    <w:rsid w:val="001D00FE"/>
    <w:rsid w:val="001D0BC2"/>
    <w:rsid w:val="001D0EA5"/>
    <w:rsid w:val="001D20B4"/>
    <w:rsid w:val="001D57CE"/>
    <w:rsid w:val="001D5FC1"/>
    <w:rsid w:val="001E02E0"/>
    <w:rsid w:val="001E19FA"/>
    <w:rsid w:val="001E44B8"/>
    <w:rsid w:val="001F05C3"/>
    <w:rsid w:val="001F26CE"/>
    <w:rsid w:val="001F3754"/>
    <w:rsid w:val="001F378E"/>
    <w:rsid w:val="001F4D63"/>
    <w:rsid w:val="001F4DBF"/>
    <w:rsid w:val="002038DB"/>
    <w:rsid w:val="00203DC8"/>
    <w:rsid w:val="00204BE5"/>
    <w:rsid w:val="002053B2"/>
    <w:rsid w:val="00212FF4"/>
    <w:rsid w:val="00217000"/>
    <w:rsid w:val="002170D8"/>
    <w:rsid w:val="002220C1"/>
    <w:rsid w:val="00224099"/>
    <w:rsid w:val="00224D08"/>
    <w:rsid w:val="0022540D"/>
    <w:rsid w:val="002305DA"/>
    <w:rsid w:val="002350B8"/>
    <w:rsid w:val="00236351"/>
    <w:rsid w:val="00243362"/>
    <w:rsid w:val="00243AE0"/>
    <w:rsid w:val="00245518"/>
    <w:rsid w:val="00245772"/>
    <w:rsid w:val="002530C2"/>
    <w:rsid w:val="002532D7"/>
    <w:rsid w:val="00260730"/>
    <w:rsid w:val="0026225B"/>
    <w:rsid w:val="002639DF"/>
    <w:rsid w:val="00266F2F"/>
    <w:rsid w:val="0027028A"/>
    <w:rsid w:val="00270CDD"/>
    <w:rsid w:val="00271391"/>
    <w:rsid w:val="00271C93"/>
    <w:rsid w:val="00275EB7"/>
    <w:rsid w:val="00276E53"/>
    <w:rsid w:val="00277136"/>
    <w:rsid w:val="00281F4A"/>
    <w:rsid w:val="002835C2"/>
    <w:rsid w:val="002838F0"/>
    <w:rsid w:val="00284068"/>
    <w:rsid w:val="00284655"/>
    <w:rsid w:val="002858DB"/>
    <w:rsid w:val="00285C51"/>
    <w:rsid w:val="00287A73"/>
    <w:rsid w:val="00292207"/>
    <w:rsid w:val="00292B3D"/>
    <w:rsid w:val="00293CF3"/>
    <w:rsid w:val="00297224"/>
    <w:rsid w:val="002A0846"/>
    <w:rsid w:val="002A3819"/>
    <w:rsid w:val="002A54AB"/>
    <w:rsid w:val="002A67AB"/>
    <w:rsid w:val="002B7183"/>
    <w:rsid w:val="002C3B19"/>
    <w:rsid w:val="002C4392"/>
    <w:rsid w:val="002C4B20"/>
    <w:rsid w:val="002C518B"/>
    <w:rsid w:val="002D46A4"/>
    <w:rsid w:val="002E156A"/>
    <w:rsid w:val="002E16CB"/>
    <w:rsid w:val="002E173D"/>
    <w:rsid w:val="002E3DB0"/>
    <w:rsid w:val="002E4820"/>
    <w:rsid w:val="002E4EB6"/>
    <w:rsid w:val="002E6894"/>
    <w:rsid w:val="002F02E9"/>
    <w:rsid w:val="002F2837"/>
    <w:rsid w:val="002F3296"/>
    <w:rsid w:val="002F3FDE"/>
    <w:rsid w:val="002F554E"/>
    <w:rsid w:val="002F6969"/>
    <w:rsid w:val="00300719"/>
    <w:rsid w:val="003027A7"/>
    <w:rsid w:val="00305186"/>
    <w:rsid w:val="00310DDC"/>
    <w:rsid w:val="003175D4"/>
    <w:rsid w:val="003204F2"/>
    <w:rsid w:val="00321A56"/>
    <w:rsid w:val="00323D3B"/>
    <w:rsid w:val="00325CBE"/>
    <w:rsid w:val="00326A3F"/>
    <w:rsid w:val="00331FFC"/>
    <w:rsid w:val="0033241C"/>
    <w:rsid w:val="00333629"/>
    <w:rsid w:val="003345A7"/>
    <w:rsid w:val="003351B7"/>
    <w:rsid w:val="00341156"/>
    <w:rsid w:val="00345C49"/>
    <w:rsid w:val="00353231"/>
    <w:rsid w:val="00353FC5"/>
    <w:rsid w:val="00357B35"/>
    <w:rsid w:val="0036125A"/>
    <w:rsid w:val="003633EB"/>
    <w:rsid w:val="003658B5"/>
    <w:rsid w:val="00365C67"/>
    <w:rsid w:val="003666EF"/>
    <w:rsid w:val="00370BBD"/>
    <w:rsid w:val="00370F65"/>
    <w:rsid w:val="00373708"/>
    <w:rsid w:val="00374C18"/>
    <w:rsid w:val="00376DA6"/>
    <w:rsid w:val="003776C8"/>
    <w:rsid w:val="00380677"/>
    <w:rsid w:val="00381B82"/>
    <w:rsid w:val="00382EB1"/>
    <w:rsid w:val="00383111"/>
    <w:rsid w:val="0038450C"/>
    <w:rsid w:val="003863A3"/>
    <w:rsid w:val="00386D80"/>
    <w:rsid w:val="00387139"/>
    <w:rsid w:val="003A2248"/>
    <w:rsid w:val="003A30A1"/>
    <w:rsid w:val="003A5887"/>
    <w:rsid w:val="003A743D"/>
    <w:rsid w:val="003B1489"/>
    <w:rsid w:val="003B19E0"/>
    <w:rsid w:val="003B43D1"/>
    <w:rsid w:val="003B606E"/>
    <w:rsid w:val="003C02D4"/>
    <w:rsid w:val="003C0580"/>
    <w:rsid w:val="003C07C8"/>
    <w:rsid w:val="003C4807"/>
    <w:rsid w:val="003C49D6"/>
    <w:rsid w:val="003D082D"/>
    <w:rsid w:val="003D3F80"/>
    <w:rsid w:val="003D4104"/>
    <w:rsid w:val="003D46F8"/>
    <w:rsid w:val="003E03D8"/>
    <w:rsid w:val="003E2FE3"/>
    <w:rsid w:val="003E33E7"/>
    <w:rsid w:val="003E4521"/>
    <w:rsid w:val="003E4657"/>
    <w:rsid w:val="003E6C38"/>
    <w:rsid w:val="003E7493"/>
    <w:rsid w:val="003E7FEA"/>
    <w:rsid w:val="003F1486"/>
    <w:rsid w:val="003F1BD4"/>
    <w:rsid w:val="003F48B2"/>
    <w:rsid w:val="003F6C7D"/>
    <w:rsid w:val="003F70A3"/>
    <w:rsid w:val="003F797F"/>
    <w:rsid w:val="003F7D0B"/>
    <w:rsid w:val="00400486"/>
    <w:rsid w:val="0040229B"/>
    <w:rsid w:val="0040237A"/>
    <w:rsid w:val="004055FF"/>
    <w:rsid w:val="004056EC"/>
    <w:rsid w:val="004145CD"/>
    <w:rsid w:val="00415DCA"/>
    <w:rsid w:val="00426254"/>
    <w:rsid w:val="00427FB3"/>
    <w:rsid w:val="00430D45"/>
    <w:rsid w:val="00432BCE"/>
    <w:rsid w:val="0043359C"/>
    <w:rsid w:val="0043600B"/>
    <w:rsid w:val="00444FB8"/>
    <w:rsid w:val="00445681"/>
    <w:rsid w:val="00446F50"/>
    <w:rsid w:val="00451191"/>
    <w:rsid w:val="00452514"/>
    <w:rsid w:val="00453A1E"/>
    <w:rsid w:val="0045476C"/>
    <w:rsid w:val="004613C2"/>
    <w:rsid w:val="004615D9"/>
    <w:rsid w:val="00462CE8"/>
    <w:rsid w:val="004631ED"/>
    <w:rsid w:val="0047078C"/>
    <w:rsid w:val="004718ED"/>
    <w:rsid w:val="0047369C"/>
    <w:rsid w:val="00476EE5"/>
    <w:rsid w:val="00477507"/>
    <w:rsid w:val="00480A20"/>
    <w:rsid w:val="00480CB2"/>
    <w:rsid w:val="00480EE1"/>
    <w:rsid w:val="00481CE6"/>
    <w:rsid w:val="004868CA"/>
    <w:rsid w:val="00490494"/>
    <w:rsid w:val="0049265D"/>
    <w:rsid w:val="00492B88"/>
    <w:rsid w:val="00494EC9"/>
    <w:rsid w:val="0049593E"/>
    <w:rsid w:val="00497092"/>
    <w:rsid w:val="004A0915"/>
    <w:rsid w:val="004A0CCD"/>
    <w:rsid w:val="004A12C5"/>
    <w:rsid w:val="004A33D0"/>
    <w:rsid w:val="004A3C99"/>
    <w:rsid w:val="004A42F7"/>
    <w:rsid w:val="004A628C"/>
    <w:rsid w:val="004B0148"/>
    <w:rsid w:val="004B1326"/>
    <w:rsid w:val="004B139C"/>
    <w:rsid w:val="004B14A1"/>
    <w:rsid w:val="004B27FE"/>
    <w:rsid w:val="004B4018"/>
    <w:rsid w:val="004B5890"/>
    <w:rsid w:val="004B6354"/>
    <w:rsid w:val="004B6BD0"/>
    <w:rsid w:val="004C052D"/>
    <w:rsid w:val="004C0A47"/>
    <w:rsid w:val="004C1B39"/>
    <w:rsid w:val="004C3F3E"/>
    <w:rsid w:val="004C4B63"/>
    <w:rsid w:val="004C6096"/>
    <w:rsid w:val="004C6BE1"/>
    <w:rsid w:val="004C6F95"/>
    <w:rsid w:val="004C76CC"/>
    <w:rsid w:val="004D150E"/>
    <w:rsid w:val="004D63D4"/>
    <w:rsid w:val="004D7070"/>
    <w:rsid w:val="004D7805"/>
    <w:rsid w:val="004E03F9"/>
    <w:rsid w:val="004E35BE"/>
    <w:rsid w:val="004E3B7F"/>
    <w:rsid w:val="004E5C69"/>
    <w:rsid w:val="004E60EF"/>
    <w:rsid w:val="004E7402"/>
    <w:rsid w:val="004F26AC"/>
    <w:rsid w:val="004F2E4C"/>
    <w:rsid w:val="0050070E"/>
    <w:rsid w:val="00500CB9"/>
    <w:rsid w:val="00500E30"/>
    <w:rsid w:val="005019BF"/>
    <w:rsid w:val="00501AB7"/>
    <w:rsid w:val="00503434"/>
    <w:rsid w:val="005046C0"/>
    <w:rsid w:val="00504C7E"/>
    <w:rsid w:val="00504D22"/>
    <w:rsid w:val="00506AA6"/>
    <w:rsid w:val="005110DE"/>
    <w:rsid w:val="00511A17"/>
    <w:rsid w:val="0051653A"/>
    <w:rsid w:val="00520229"/>
    <w:rsid w:val="00520681"/>
    <w:rsid w:val="00520C64"/>
    <w:rsid w:val="00522647"/>
    <w:rsid w:val="00522C21"/>
    <w:rsid w:val="00526A86"/>
    <w:rsid w:val="00527516"/>
    <w:rsid w:val="005313F4"/>
    <w:rsid w:val="005322FF"/>
    <w:rsid w:val="0053265E"/>
    <w:rsid w:val="00532731"/>
    <w:rsid w:val="005421FE"/>
    <w:rsid w:val="005440DE"/>
    <w:rsid w:val="00545C1A"/>
    <w:rsid w:val="0055056E"/>
    <w:rsid w:val="0055076B"/>
    <w:rsid w:val="00552E64"/>
    <w:rsid w:val="00554285"/>
    <w:rsid w:val="0055527D"/>
    <w:rsid w:val="0055535F"/>
    <w:rsid w:val="005562DC"/>
    <w:rsid w:val="005601E3"/>
    <w:rsid w:val="00561058"/>
    <w:rsid w:val="005615C0"/>
    <w:rsid w:val="0056172B"/>
    <w:rsid w:val="0056403F"/>
    <w:rsid w:val="00564E35"/>
    <w:rsid w:val="00565EDC"/>
    <w:rsid w:val="00566565"/>
    <w:rsid w:val="00566C8C"/>
    <w:rsid w:val="0056705B"/>
    <w:rsid w:val="00570355"/>
    <w:rsid w:val="005703DB"/>
    <w:rsid w:val="00571C73"/>
    <w:rsid w:val="0057306A"/>
    <w:rsid w:val="005804FA"/>
    <w:rsid w:val="00580F03"/>
    <w:rsid w:val="005831C3"/>
    <w:rsid w:val="00584851"/>
    <w:rsid w:val="0058504A"/>
    <w:rsid w:val="00585A53"/>
    <w:rsid w:val="005918F8"/>
    <w:rsid w:val="0059250E"/>
    <w:rsid w:val="00592EF3"/>
    <w:rsid w:val="00592FC2"/>
    <w:rsid w:val="0059308A"/>
    <w:rsid w:val="00593B41"/>
    <w:rsid w:val="00595CBA"/>
    <w:rsid w:val="005A1D0C"/>
    <w:rsid w:val="005A2191"/>
    <w:rsid w:val="005A3A9F"/>
    <w:rsid w:val="005A3D62"/>
    <w:rsid w:val="005A4574"/>
    <w:rsid w:val="005A497B"/>
    <w:rsid w:val="005B3647"/>
    <w:rsid w:val="005B577B"/>
    <w:rsid w:val="005B7F3E"/>
    <w:rsid w:val="005C0603"/>
    <w:rsid w:val="005C3E1A"/>
    <w:rsid w:val="005D4A04"/>
    <w:rsid w:val="005D507E"/>
    <w:rsid w:val="005D596D"/>
    <w:rsid w:val="005E0BA8"/>
    <w:rsid w:val="005E0D4F"/>
    <w:rsid w:val="005E28CC"/>
    <w:rsid w:val="005E3D4B"/>
    <w:rsid w:val="005E6F4C"/>
    <w:rsid w:val="005F5F6D"/>
    <w:rsid w:val="005F6A9C"/>
    <w:rsid w:val="006006D9"/>
    <w:rsid w:val="00600713"/>
    <w:rsid w:val="00604800"/>
    <w:rsid w:val="00604CE3"/>
    <w:rsid w:val="00604EC6"/>
    <w:rsid w:val="0060600D"/>
    <w:rsid w:val="006076AE"/>
    <w:rsid w:val="00607A51"/>
    <w:rsid w:val="0061161E"/>
    <w:rsid w:val="00612181"/>
    <w:rsid w:val="00614E98"/>
    <w:rsid w:val="00615912"/>
    <w:rsid w:val="00616210"/>
    <w:rsid w:val="006176F0"/>
    <w:rsid w:val="006206B6"/>
    <w:rsid w:val="0062174E"/>
    <w:rsid w:val="00622082"/>
    <w:rsid w:val="00623D13"/>
    <w:rsid w:val="00627DAB"/>
    <w:rsid w:val="006318DD"/>
    <w:rsid w:val="0063226A"/>
    <w:rsid w:val="00636FFF"/>
    <w:rsid w:val="006410B4"/>
    <w:rsid w:val="00643242"/>
    <w:rsid w:val="00643412"/>
    <w:rsid w:val="006456A2"/>
    <w:rsid w:val="0064687D"/>
    <w:rsid w:val="00646CFC"/>
    <w:rsid w:val="00650558"/>
    <w:rsid w:val="00654397"/>
    <w:rsid w:val="00663A43"/>
    <w:rsid w:val="00665F09"/>
    <w:rsid w:val="00666A3D"/>
    <w:rsid w:val="0066708B"/>
    <w:rsid w:val="006678D8"/>
    <w:rsid w:val="00674B69"/>
    <w:rsid w:val="00675585"/>
    <w:rsid w:val="00675F87"/>
    <w:rsid w:val="00682FE7"/>
    <w:rsid w:val="006875E8"/>
    <w:rsid w:val="006943A3"/>
    <w:rsid w:val="00694609"/>
    <w:rsid w:val="006954A2"/>
    <w:rsid w:val="00695B1B"/>
    <w:rsid w:val="00696158"/>
    <w:rsid w:val="00697416"/>
    <w:rsid w:val="006A1A6A"/>
    <w:rsid w:val="006A1EB3"/>
    <w:rsid w:val="006A2818"/>
    <w:rsid w:val="006A285C"/>
    <w:rsid w:val="006A2CB2"/>
    <w:rsid w:val="006A5094"/>
    <w:rsid w:val="006A5AF6"/>
    <w:rsid w:val="006A60B3"/>
    <w:rsid w:val="006A6854"/>
    <w:rsid w:val="006A7193"/>
    <w:rsid w:val="006B0539"/>
    <w:rsid w:val="006B06B4"/>
    <w:rsid w:val="006B384F"/>
    <w:rsid w:val="006B52D8"/>
    <w:rsid w:val="006B6918"/>
    <w:rsid w:val="006C0BAA"/>
    <w:rsid w:val="006C2C78"/>
    <w:rsid w:val="006C36BA"/>
    <w:rsid w:val="006C4815"/>
    <w:rsid w:val="006C5C51"/>
    <w:rsid w:val="006C757E"/>
    <w:rsid w:val="006D0943"/>
    <w:rsid w:val="006D11A3"/>
    <w:rsid w:val="006D2A11"/>
    <w:rsid w:val="006D6271"/>
    <w:rsid w:val="006E071F"/>
    <w:rsid w:val="006E2F7B"/>
    <w:rsid w:val="006E33D3"/>
    <w:rsid w:val="006E4F03"/>
    <w:rsid w:val="006F094E"/>
    <w:rsid w:val="006F5B45"/>
    <w:rsid w:val="006F6963"/>
    <w:rsid w:val="006F7E0A"/>
    <w:rsid w:val="007005C2"/>
    <w:rsid w:val="007005C6"/>
    <w:rsid w:val="007020C7"/>
    <w:rsid w:val="00703571"/>
    <w:rsid w:val="007041DB"/>
    <w:rsid w:val="007127E1"/>
    <w:rsid w:val="0071385C"/>
    <w:rsid w:val="00721C15"/>
    <w:rsid w:val="007239BE"/>
    <w:rsid w:val="00723BE3"/>
    <w:rsid w:val="00724919"/>
    <w:rsid w:val="007310F9"/>
    <w:rsid w:val="00731B84"/>
    <w:rsid w:val="007336AE"/>
    <w:rsid w:val="00734558"/>
    <w:rsid w:val="00734CAC"/>
    <w:rsid w:val="00741944"/>
    <w:rsid w:val="00741CD7"/>
    <w:rsid w:val="007518B8"/>
    <w:rsid w:val="0075358F"/>
    <w:rsid w:val="00753858"/>
    <w:rsid w:val="00756135"/>
    <w:rsid w:val="00756F72"/>
    <w:rsid w:val="00765310"/>
    <w:rsid w:val="00766014"/>
    <w:rsid w:val="00770471"/>
    <w:rsid w:val="00771E52"/>
    <w:rsid w:val="0077471A"/>
    <w:rsid w:val="0077492F"/>
    <w:rsid w:val="00776E91"/>
    <w:rsid w:val="00777176"/>
    <w:rsid w:val="00777216"/>
    <w:rsid w:val="0077753E"/>
    <w:rsid w:val="00780B6D"/>
    <w:rsid w:val="0078206E"/>
    <w:rsid w:val="00782422"/>
    <w:rsid w:val="00782755"/>
    <w:rsid w:val="00785A1A"/>
    <w:rsid w:val="007866AD"/>
    <w:rsid w:val="00786E59"/>
    <w:rsid w:val="00787187"/>
    <w:rsid w:val="00790A5E"/>
    <w:rsid w:val="007919DE"/>
    <w:rsid w:val="00791B45"/>
    <w:rsid w:val="0079288E"/>
    <w:rsid w:val="007A2478"/>
    <w:rsid w:val="007A2484"/>
    <w:rsid w:val="007A4D84"/>
    <w:rsid w:val="007A570D"/>
    <w:rsid w:val="007A7FBA"/>
    <w:rsid w:val="007B140C"/>
    <w:rsid w:val="007B254B"/>
    <w:rsid w:val="007B2DC4"/>
    <w:rsid w:val="007B31DE"/>
    <w:rsid w:val="007B6F98"/>
    <w:rsid w:val="007B7058"/>
    <w:rsid w:val="007B77EE"/>
    <w:rsid w:val="007B7E47"/>
    <w:rsid w:val="007C15E7"/>
    <w:rsid w:val="007C2E74"/>
    <w:rsid w:val="007C3C6F"/>
    <w:rsid w:val="007C4772"/>
    <w:rsid w:val="007C50DE"/>
    <w:rsid w:val="007C566F"/>
    <w:rsid w:val="007C576F"/>
    <w:rsid w:val="007D007A"/>
    <w:rsid w:val="007D08F4"/>
    <w:rsid w:val="007D09DB"/>
    <w:rsid w:val="007D2411"/>
    <w:rsid w:val="007D27EC"/>
    <w:rsid w:val="007D301B"/>
    <w:rsid w:val="007D4989"/>
    <w:rsid w:val="007E0A99"/>
    <w:rsid w:val="007E163E"/>
    <w:rsid w:val="007E1C20"/>
    <w:rsid w:val="007E298C"/>
    <w:rsid w:val="007E37BA"/>
    <w:rsid w:val="007E3CAB"/>
    <w:rsid w:val="007F3E06"/>
    <w:rsid w:val="007F6325"/>
    <w:rsid w:val="007F65E9"/>
    <w:rsid w:val="007F708D"/>
    <w:rsid w:val="007F78C6"/>
    <w:rsid w:val="00800931"/>
    <w:rsid w:val="00800EE0"/>
    <w:rsid w:val="0080232A"/>
    <w:rsid w:val="00804085"/>
    <w:rsid w:val="008102B1"/>
    <w:rsid w:val="008113E0"/>
    <w:rsid w:val="0081233F"/>
    <w:rsid w:val="0081476F"/>
    <w:rsid w:val="00815B5D"/>
    <w:rsid w:val="00816F7E"/>
    <w:rsid w:val="00825409"/>
    <w:rsid w:val="008261FB"/>
    <w:rsid w:val="008262C7"/>
    <w:rsid w:val="00830A29"/>
    <w:rsid w:val="0083112A"/>
    <w:rsid w:val="0083565A"/>
    <w:rsid w:val="00835CF5"/>
    <w:rsid w:val="00837B67"/>
    <w:rsid w:val="00843EEC"/>
    <w:rsid w:val="008444FE"/>
    <w:rsid w:val="0084469F"/>
    <w:rsid w:val="008451F7"/>
    <w:rsid w:val="008517B4"/>
    <w:rsid w:val="00852064"/>
    <w:rsid w:val="008527FF"/>
    <w:rsid w:val="00853673"/>
    <w:rsid w:val="00854CE5"/>
    <w:rsid w:val="00854D7C"/>
    <w:rsid w:val="00857C2B"/>
    <w:rsid w:val="00860126"/>
    <w:rsid w:val="00861E76"/>
    <w:rsid w:val="008630DD"/>
    <w:rsid w:val="00863AD4"/>
    <w:rsid w:val="008706FC"/>
    <w:rsid w:val="00872899"/>
    <w:rsid w:val="0087690F"/>
    <w:rsid w:val="0087794B"/>
    <w:rsid w:val="008803A5"/>
    <w:rsid w:val="00881577"/>
    <w:rsid w:val="00882977"/>
    <w:rsid w:val="00882D6A"/>
    <w:rsid w:val="008848B7"/>
    <w:rsid w:val="00884B8A"/>
    <w:rsid w:val="008924EC"/>
    <w:rsid w:val="008937F9"/>
    <w:rsid w:val="0089629E"/>
    <w:rsid w:val="008A3E1D"/>
    <w:rsid w:val="008A4FB0"/>
    <w:rsid w:val="008A5E42"/>
    <w:rsid w:val="008B0139"/>
    <w:rsid w:val="008B0A34"/>
    <w:rsid w:val="008B1464"/>
    <w:rsid w:val="008B16C0"/>
    <w:rsid w:val="008B2C94"/>
    <w:rsid w:val="008B45AA"/>
    <w:rsid w:val="008B5B73"/>
    <w:rsid w:val="008B5F8D"/>
    <w:rsid w:val="008B62FC"/>
    <w:rsid w:val="008B6A66"/>
    <w:rsid w:val="008B7097"/>
    <w:rsid w:val="008B7D56"/>
    <w:rsid w:val="008C08F1"/>
    <w:rsid w:val="008C2AAB"/>
    <w:rsid w:val="008C33CD"/>
    <w:rsid w:val="008C6FB5"/>
    <w:rsid w:val="008D47C7"/>
    <w:rsid w:val="008D563A"/>
    <w:rsid w:val="008D6F56"/>
    <w:rsid w:val="008D7C49"/>
    <w:rsid w:val="008E3CDE"/>
    <w:rsid w:val="008E7ACF"/>
    <w:rsid w:val="008F0325"/>
    <w:rsid w:val="008F35E2"/>
    <w:rsid w:val="008F3DE8"/>
    <w:rsid w:val="008F6FD3"/>
    <w:rsid w:val="008F76AA"/>
    <w:rsid w:val="008F7EA6"/>
    <w:rsid w:val="00901FFA"/>
    <w:rsid w:val="00904740"/>
    <w:rsid w:val="00904C08"/>
    <w:rsid w:val="00904F5C"/>
    <w:rsid w:val="009061D0"/>
    <w:rsid w:val="00906389"/>
    <w:rsid w:val="00906D03"/>
    <w:rsid w:val="00911A4A"/>
    <w:rsid w:val="009139CD"/>
    <w:rsid w:val="0091484E"/>
    <w:rsid w:val="00915A63"/>
    <w:rsid w:val="00916633"/>
    <w:rsid w:val="00917DB8"/>
    <w:rsid w:val="00921248"/>
    <w:rsid w:val="00921D9B"/>
    <w:rsid w:val="00922166"/>
    <w:rsid w:val="00923176"/>
    <w:rsid w:val="00923A2F"/>
    <w:rsid w:val="00923DAA"/>
    <w:rsid w:val="00924069"/>
    <w:rsid w:val="009266E0"/>
    <w:rsid w:val="00931001"/>
    <w:rsid w:val="0093281D"/>
    <w:rsid w:val="00933B47"/>
    <w:rsid w:val="009349B8"/>
    <w:rsid w:val="009354D8"/>
    <w:rsid w:val="00937200"/>
    <w:rsid w:val="0094021D"/>
    <w:rsid w:val="009405BC"/>
    <w:rsid w:val="00942FCC"/>
    <w:rsid w:val="0094385D"/>
    <w:rsid w:val="0094445A"/>
    <w:rsid w:val="009458B2"/>
    <w:rsid w:val="0095274D"/>
    <w:rsid w:val="00955307"/>
    <w:rsid w:val="00955EB0"/>
    <w:rsid w:val="00956FC8"/>
    <w:rsid w:val="00957F4D"/>
    <w:rsid w:val="009614A4"/>
    <w:rsid w:val="00962355"/>
    <w:rsid w:val="0096462E"/>
    <w:rsid w:val="00967981"/>
    <w:rsid w:val="00967B23"/>
    <w:rsid w:val="00967F7F"/>
    <w:rsid w:val="00972E3A"/>
    <w:rsid w:val="00972FCF"/>
    <w:rsid w:val="00974B6F"/>
    <w:rsid w:val="009751A0"/>
    <w:rsid w:val="009757D6"/>
    <w:rsid w:val="009805CC"/>
    <w:rsid w:val="00980835"/>
    <w:rsid w:val="00982662"/>
    <w:rsid w:val="00985863"/>
    <w:rsid w:val="009865FF"/>
    <w:rsid w:val="009873D9"/>
    <w:rsid w:val="00992C81"/>
    <w:rsid w:val="009971B7"/>
    <w:rsid w:val="009A2AC6"/>
    <w:rsid w:val="009A365E"/>
    <w:rsid w:val="009A3BF9"/>
    <w:rsid w:val="009A4A8D"/>
    <w:rsid w:val="009A56F1"/>
    <w:rsid w:val="009A7E7A"/>
    <w:rsid w:val="009B0F7F"/>
    <w:rsid w:val="009C0275"/>
    <w:rsid w:val="009C1598"/>
    <w:rsid w:val="009C4E04"/>
    <w:rsid w:val="009C52AD"/>
    <w:rsid w:val="009C5385"/>
    <w:rsid w:val="009C55B1"/>
    <w:rsid w:val="009D3249"/>
    <w:rsid w:val="009D381D"/>
    <w:rsid w:val="009E3DF8"/>
    <w:rsid w:val="009E3EB8"/>
    <w:rsid w:val="009E47B4"/>
    <w:rsid w:val="009E4A32"/>
    <w:rsid w:val="009F0F2C"/>
    <w:rsid w:val="009F5E15"/>
    <w:rsid w:val="009F6D16"/>
    <w:rsid w:val="00A05C32"/>
    <w:rsid w:val="00A06930"/>
    <w:rsid w:val="00A112D5"/>
    <w:rsid w:val="00A11ED5"/>
    <w:rsid w:val="00A11F29"/>
    <w:rsid w:val="00A14323"/>
    <w:rsid w:val="00A20092"/>
    <w:rsid w:val="00A2066A"/>
    <w:rsid w:val="00A30087"/>
    <w:rsid w:val="00A312DF"/>
    <w:rsid w:val="00A3373D"/>
    <w:rsid w:val="00A35396"/>
    <w:rsid w:val="00A35B8B"/>
    <w:rsid w:val="00A36653"/>
    <w:rsid w:val="00A370B2"/>
    <w:rsid w:val="00A40A2E"/>
    <w:rsid w:val="00A4187E"/>
    <w:rsid w:val="00A44D9E"/>
    <w:rsid w:val="00A452DD"/>
    <w:rsid w:val="00A45B7D"/>
    <w:rsid w:val="00A50504"/>
    <w:rsid w:val="00A52438"/>
    <w:rsid w:val="00A56496"/>
    <w:rsid w:val="00A56AD3"/>
    <w:rsid w:val="00A56C3D"/>
    <w:rsid w:val="00A573FE"/>
    <w:rsid w:val="00A6401E"/>
    <w:rsid w:val="00A64603"/>
    <w:rsid w:val="00A65902"/>
    <w:rsid w:val="00A6613B"/>
    <w:rsid w:val="00A72A07"/>
    <w:rsid w:val="00A72B95"/>
    <w:rsid w:val="00A72E80"/>
    <w:rsid w:val="00A757B6"/>
    <w:rsid w:val="00A764C2"/>
    <w:rsid w:val="00A83F5D"/>
    <w:rsid w:val="00A85236"/>
    <w:rsid w:val="00A90D77"/>
    <w:rsid w:val="00A93005"/>
    <w:rsid w:val="00A932E7"/>
    <w:rsid w:val="00A94232"/>
    <w:rsid w:val="00A96FF7"/>
    <w:rsid w:val="00A97954"/>
    <w:rsid w:val="00AA27DD"/>
    <w:rsid w:val="00AA3DA7"/>
    <w:rsid w:val="00AA4E41"/>
    <w:rsid w:val="00AA6E83"/>
    <w:rsid w:val="00AB4CE7"/>
    <w:rsid w:val="00AB5298"/>
    <w:rsid w:val="00AB5B74"/>
    <w:rsid w:val="00AB63CD"/>
    <w:rsid w:val="00AB648D"/>
    <w:rsid w:val="00AB7248"/>
    <w:rsid w:val="00AB7B5C"/>
    <w:rsid w:val="00AC3566"/>
    <w:rsid w:val="00AC5983"/>
    <w:rsid w:val="00AC6901"/>
    <w:rsid w:val="00AC7C37"/>
    <w:rsid w:val="00AD5D9C"/>
    <w:rsid w:val="00AD7180"/>
    <w:rsid w:val="00AD7F00"/>
    <w:rsid w:val="00AE5AD0"/>
    <w:rsid w:val="00AE658F"/>
    <w:rsid w:val="00AE6AC3"/>
    <w:rsid w:val="00AF004C"/>
    <w:rsid w:val="00AF008C"/>
    <w:rsid w:val="00AF086E"/>
    <w:rsid w:val="00AF1664"/>
    <w:rsid w:val="00AF291A"/>
    <w:rsid w:val="00AF2CAD"/>
    <w:rsid w:val="00AF31AB"/>
    <w:rsid w:val="00AF3CFA"/>
    <w:rsid w:val="00AF4934"/>
    <w:rsid w:val="00AF4F21"/>
    <w:rsid w:val="00AF5319"/>
    <w:rsid w:val="00AF6F62"/>
    <w:rsid w:val="00B00BF3"/>
    <w:rsid w:val="00B04A4C"/>
    <w:rsid w:val="00B077F8"/>
    <w:rsid w:val="00B104A8"/>
    <w:rsid w:val="00B1118F"/>
    <w:rsid w:val="00B114CF"/>
    <w:rsid w:val="00B1181C"/>
    <w:rsid w:val="00B11B7C"/>
    <w:rsid w:val="00B134A8"/>
    <w:rsid w:val="00B13D5E"/>
    <w:rsid w:val="00B14A79"/>
    <w:rsid w:val="00B14C54"/>
    <w:rsid w:val="00B22EEF"/>
    <w:rsid w:val="00B314F7"/>
    <w:rsid w:val="00B40A9F"/>
    <w:rsid w:val="00B43DA0"/>
    <w:rsid w:val="00B44011"/>
    <w:rsid w:val="00B4771F"/>
    <w:rsid w:val="00B50FFE"/>
    <w:rsid w:val="00B55BD6"/>
    <w:rsid w:val="00B55EEA"/>
    <w:rsid w:val="00B561E6"/>
    <w:rsid w:val="00B56C28"/>
    <w:rsid w:val="00B5704E"/>
    <w:rsid w:val="00B60B21"/>
    <w:rsid w:val="00B614A3"/>
    <w:rsid w:val="00B6161B"/>
    <w:rsid w:val="00B61804"/>
    <w:rsid w:val="00B628DB"/>
    <w:rsid w:val="00B6588A"/>
    <w:rsid w:val="00B6610F"/>
    <w:rsid w:val="00B74DCC"/>
    <w:rsid w:val="00B75D41"/>
    <w:rsid w:val="00B75DB0"/>
    <w:rsid w:val="00B807D8"/>
    <w:rsid w:val="00B8241D"/>
    <w:rsid w:val="00B828FE"/>
    <w:rsid w:val="00B82B25"/>
    <w:rsid w:val="00B846D5"/>
    <w:rsid w:val="00B93195"/>
    <w:rsid w:val="00B9319A"/>
    <w:rsid w:val="00B95C87"/>
    <w:rsid w:val="00B9615D"/>
    <w:rsid w:val="00B96C96"/>
    <w:rsid w:val="00BA16A4"/>
    <w:rsid w:val="00BA16EC"/>
    <w:rsid w:val="00BA23D7"/>
    <w:rsid w:val="00BA278A"/>
    <w:rsid w:val="00BA2BE9"/>
    <w:rsid w:val="00BA33D5"/>
    <w:rsid w:val="00BA3B57"/>
    <w:rsid w:val="00BA4214"/>
    <w:rsid w:val="00BA4B79"/>
    <w:rsid w:val="00BB067E"/>
    <w:rsid w:val="00BB0BFC"/>
    <w:rsid w:val="00BB2D5C"/>
    <w:rsid w:val="00BB4500"/>
    <w:rsid w:val="00BB6AC1"/>
    <w:rsid w:val="00BB7B6B"/>
    <w:rsid w:val="00BC3225"/>
    <w:rsid w:val="00BC69DC"/>
    <w:rsid w:val="00BC76AB"/>
    <w:rsid w:val="00BC7C23"/>
    <w:rsid w:val="00BD08B5"/>
    <w:rsid w:val="00BD1077"/>
    <w:rsid w:val="00BD1DC7"/>
    <w:rsid w:val="00BD249B"/>
    <w:rsid w:val="00BD2E13"/>
    <w:rsid w:val="00BD3FBE"/>
    <w:rsid w:val="00BD5391"/>
    <w:rsid w:val="00BD54FE"/>
    <w:rsid w:val="00BD6D81"/>
    <w:rsid w:val="00BD70C0"/>
    <w:rsid w:val="00BD7F57"/>
    <w:rsid w:val="00BE1EE5"/>
    <w:rsid w:val="00BE29BD"/>
    <w:rsid w:val="00BE32BF"/>
    <w:rsid w:val="00BE3DDB"/>
    <w:rsid w:val="00BE40B4"/>
    <w:rsid w:val="00BE51E7"/>
    <w:rsid w:val="00BE612A"/>
    <w:rsid w:val="00BE69B3"/>
    <w:rsid w:val="00BE722F"/>
    <w:rsid w:val="00BE748C"/>
    <w:rsid w:val="00BF0463"/>
    <w:rsid w:val="00BF391B"/>
    <w:rsid w:val="00BF3DCB"/>
    <w:rsid w:val="00BF4986"/>
    <w:rsid w:val="00BF4DD0"/>
    <w:rsid w:val="00BF5BC1"/>
    <w:rsid w:val="00BF76E0"/>
    <w:rsid w:val="00C03619"/>
    <w:rsid w:val="00C06997"/>
    <w:rsid w:val="00C100DE"/>
    <w:rsid w:val="00C10CF4"/>
    <w:rsid w:val="00C10F07"/>
    <w:rsid w:val="00C11CED"/>
    <w:rsid w:val="00C12136"/>
    <w:rsid w:val="00C12264"/>
    <w:rsid w:val="00C13F7F"/>
    <w:rsid w:val="00C17220"/>
    <w:rsid w:val="00C202F3"/>
    <w:rsid w:val="00C205EA"/>
    <w:rsid w:val="00C20AA9"/>
    <w:rsid w:val="00C21E97"/>
    <w:rsid w:val="00C259BA"/>
    <w:rsid w:val="00C268BD"/>
    <w:rsid w:val="00C30273"/>
    <w:rsid w:val="00C31FB4"/>
    <w:rsid w:val="00C33483"/>
    <w:rsid w:val="00C344AA"/>
    <w:rsid w:val="00C34A38"/>
    <w:rsid w:val="00C35D13"/>
    <w:rsid w:val="00C37C6E"/>
    <w:rsid w:val="00C413BB"/>
    <w:rsid w:val="00C414CC"/>
    <w:rsid w:val="00C4473A"/>
    <w:rsid w:val="00C46F39"/>
    <w:rsid w:val="00C472CC"/>
    <w:rsid w:val="00C472D3"/>
    <w:rsid w:val="00C501CF"/>
    <w:rsid w:val="00C50690"/>
    <w:rsid w:val="00C53030"/>
    <w:rsid w:val="00C53FD2"/>
    <w:rsid w:val="00C571C8"/>
    <w:rsid w:val="00C57479"/>
    <w:rsid w:val="00C62455"/>
    <w:rsid w:val="00C6495A"/>
    <w:rsid w:val="00C64ED4"/>
    <w:rsid w:val="00C66DF0"/>
    <w:rsid w:val="00C67E1B"/>
    <w:rsid w:val="00C706E8"/>
    <w:rsid w:val="00C71B7E"/>
    <w:rsid w:val="00C72555"/>
    <w:rsid w:val="00C74017"/>
    <w:rsid w:val="00C80D2A"/>
    <w:rsid w:val="00C813EA"/>
    <w:rsid w:val="00C81427"/>
    <w:rsid w:val="00C820AA"/>
    <w:rsid w:val="00C85442"/>
    <w:rsid w:val="00C85654"/>
    <w:rsid w:val="00C87FC0"/>
    <w:rsid w:val="00C92DC9"/>
    <w:rsid w:val="00C93C68"/>
    <w:rsid w:val="00C94E21"/>
    <w:rsid w:val="00C97709"/>
    <w:rsid w:val="00C97784"/>
    <w:rsid w:val="00CA231D"/>
    <w:rsid w:val="00CA4182"/>
    <w:rsid w:val="00CA4F19"/>
    <w:rsid w:val="00CA5E51"/>
    <w:rsid w:val="00CA6EA6"/>
    <w:rsid w:val="00CA7B74"/>
    <w:rsid w:val="00CB00F2"/>
    <w:rsid w:val="00CB1693"/>
    <w:rsid w:val="00CB35A5"/>
    <w:rsid w:val="00CB4A61"/>
    <w:rsid w:val="00CB6A7A"/>
    <w:rsid w:val="00CC0933"/>
    <w:rsid w:val="00CC3C14"/>
    <w:rsid w:val="00CC6986"/>
    <w:rsid w:val="00CD18EB"/>
    <w:rsid w:val="00CD1F81"/>
    <w:rsid w:val="00CD34DC"/>
    <w:rsid w:val="00CD3BF4"/>
    <w:rsid w:val="00CD418E"/>
    <w:rsid w:val="00CD6008"/>
    <w:rsid w:val="00CE3D69"/>
    <w:rsid w:val="00CE79D8"/>
    <w:rsid w:val="00CF090A"/>
    <w:rsid w:val="00CF2182"/>
    <w:rsid w:val="00CF4AFA"/>
    <w:rsid w:val="00CF624B"/>
    <w:rsid w:val="00CF6500"/>
    <w:rsid w:val="00CF67DD"/>
    <w:rsid w:val="00CF6DF3"/>
    <w:rsid w:val="00CF6EA1"/>
    <w:rsid w:val="00CF7B3F"/>
    <w:rsid w:val="00D03738"/>
    <w:rsid w:val="00D040B6"/>
    <w:rsid w:val="00D04373"/>
    <w:rsid w:val="00D05689"/>
    <w:rsid w:val="00D06706"/>
    <w:rsid w:val="00D06FF8"/>
    <w:rsid w:val="00D11D0C"/>
    <w:rsid w:val="00D12EC9"/>
    <w:rsid w:val="00D1333C"/>
    <w:rsid w:val="00D14F3E"/>
    <w:rsid w:val="00D17329"/>
    <w:rsid w:val="00D2329C"/>
    <w:rsid w:val="00D23C9C"/>
    <w:rsid w:val="00D254F1"/>
    <w:rsid w:val="00D275F3"/>
    <w:rsid w:val="00D27842"/>
    <w:rsid w:val="00D30024"/>
    <w:rsid w:val="00D305D4"/>
    <w:rsid w:val="00D31DF9"/>
    <w:rsid w:val="00D34FD4"/>
    <w:rsid w:val="00D371F4"/>
    <w:rsid w:val="00D376C4"/>
    <w:rsid w:val="00D37CCF"/>
    <w:rsid w:val="00D4109F"/>
    <w:rsid w:val="00D439F3"/>
    <w:rsid w:val="00D440D0"/>
    <w:rsid w:val="00D44B33"/>
    <w:rsid w:val="00D478F1"/>
    <w:rsid w:val="00D5052A"/>
    <w:rsid w:val="00D50D73"/>
    <w:rsid w:val="00D51414"/>
    <w:rsid w:val="00D538F4"/>
    <w:rsid w:val="00D55C8A"/>
    <w:rsid w:val="00D55F25"/>
    <w:rsid w:val="00D577B2"/>
    <w:rsid w:val="00D57BD9"/>
    <w:rsid w:val="00D57C6F"/>
    <w:rsid w:val="00D60EAD"/>
    <w:rsid w:val="00D64E2C"/>
    <w:rsid w:val="00D70A02"/>
    <w:rsid w:val="00D72DE0"/>
    <w:rsid w:val="00D74D9D"/>
    <w:rsid w:val="00D80006"/>
    <w:rsid w:val="00D813DD"/>
    <w:rsid w:val="00D8152C"/>
    <w:rsid w:val="00D83D9F"/>
    <w:rsid w:val="00D84E31"/>
    <w:rsid w:val="00D8603B"/>
    <w:rsid w:val="00D860DC"/>
    <w:rsid w:val="00D86528"/>
    <w:rsid w:val="00D905C6"/>
    <w:rsid w:val="00D94485"/>
    <w:rsid w:val="00D94617"/>
    <w:rsid w:val="00D957F7"/>
    <w:rsid w:val="00D95FCF"/>
    <w:rsid w:val="00DA43D7"/>
    <w:rsid w:val="00DA6EF0"/>
    <w:rsid w:val="00DB0C4D"/>
    <w:rsid w:val="00DB31C7"/>
    <w:rsid w:val="00DB3304"/>
    <w:rsid w:val="00DB4260"/>
    <w:rsid w:val="00DB5EF3"/>
    <w:rsid w:val="00DC1608"/>
    <w:rsid w:val="00DC2F9A"/>
    <w:rsid w:val="00DC5E25"/>
    <w:rsid w:val="00DC634D"/>
    <w:rsid w:val="00DC76C1"/>
    <w:rsid w:val="00DC78CF"/>
    <w:rsid w:val="00DD07CF"/>
    <w:rsid w:val="00DD5782"/>
    <w:rsid w:val="00DD5AA5"/>
    <w:rsid w:val="00DD6B57"/>
    <w:rsid w:val="00DD6FB7"/>
    <w:rsid w:val="00DE0290"/>
    <w:rsid w:val="00DE7A36"/>
    <w:rsid w:val="00DF0669"/>
    <w:rsid w:val="00DF2874"/>
    <w:rsid w:val="00DF3D98"/>
    <w:rsid w:val="00DF40B9"/>
    <w:rsid w:val="00DF4C73"/>
    <w:rsid w:val="00DF699A"/>
    <w:rsid w:val="00E03A6C"/>
    <w:rsid w:val="00E118F2"/>
    <w:rsid w:val="00E12282"/>
    <w:rsid w:val="00E1254E"/>
    <w:rsid w:val="00E13311"/>
    <w:rsid w:val="00E135D8"/>
    <w:rsid w:val="00E21C35"/>
    <w:rsid w:val="00E233EA"/>
    <w:rsid w:val="00E23AD4"/>
    <w:rsid w:val="00E2500F"/>
    <w:rsid w:val="00E265A6"/>
    <w:rsid w:val="00E307F9"/>
    <w:rsid w:val="00E31774"/>
    <w:rsid w:val="00E32DA4"/>
    <w:rsid w:val="00E3632B"/>
    <w:rsid w:val="00E368B3"/>
    <w:rsid w:val="00E375A6"/>
    <w:rsid w:val="00E40134"/>
    <w:rsid w:val="00E40872"/>
    <w:rsid w:val="00E42A3B"/>
    <w:rsid w:val="00E44769"/>
    <w:rsid w:val="00E469F7"/>
    <w:rsid w:val="00E5179E"/>
    <w:rsid w:val="00E54CBF"/>
    <w:rsid w:val="00E54F3A"/>
    <w:rsid w:val="00E56C46"/>
    <w:rsid w:val="00E635B1"/>
    <w:rsid w:val="00E64935"/>
    <w:rsid w:val="00E65E84"/>
    <w:rsid w:val="00E70B94"/>
    <w:rsid w:val="00E70D29"/>
    <w:rsid w:val="00E711F0"/>
    <w:rsid w:val="00E71D88"/>
    <w:rsid w:val="00E72CAC"/>
    <w:rsid w:val="00E7567B"/>
    <w:rsid w:val="00E75F8F"/>
    <w:rsid w:val="00E77672"/>
    <w:rsid w:val="00E77DA5"/>
    <w:rsid w:val="00E81D15"/>
    <w:rsid w:val="00E86D16"/>
    <w:rsid w:val="00E905E6"/>
    <w:rsid w:val="00E926A7"/>
    <w:rsid w:val="00E928A6"/>
    <w:rsid w:val="00E9503B"/>
    <w:rsid w:val="00E95606"/>
    <w:rsid w:val="00E96E8A"/>
    <w:rsid w:val="00EA0E86"/>
    <w:rsid w:val="00EA2070"/>
    <w:rsid w:val="00EA311B"/>
    <w:rsid w:val="00EA3488"/>
    <w:rsid w:val="00EA410E"/>
    <w:rsid w:val="00EA5CD3"/>
    <w:rsid w:val="00EA68C7"/>
    <w:rsid w:val="00EA7883"/>
    <w:rsid w:val="00EB0869"/>
    <w:rsid w:val="00EB2258"/>
    <w:rsid w:val="00EB3354"/>
    <w:rsid w:val="00EC1A32"/>
    <w:rsid w:val="00EC4434"/>
    <w:rsid w:val="00EC4CDB"/>
    <w:rsid w:val="00EC5FD1"/>
    <w:rsid w:val="00EE3DA5"/>
    <w:rsid w:val="00EE4F29"/>
    <w:rsid w:val="00EE63FF"/>
    <w:rsid w:val="00EE7232"/>
    <w:rsid w:val="00EF13B7"/>
    <w:rsid w:val="00EF189F"/>
    <w:rsid w:val="00EF41EE"/>
    <w:rsid w:val="00EF4DC5"/>
    <w:rsid w:val="00EF5037"/>
    <w:rsid w:val="00EF5C8B"/>
    <w:rsid w:val="00EF7C22"/>
    <w:rsid w:val="00EF7F41"/>
    <w:rsid w:val="00F0253F"/>
    <w:rsid w:val="00F04FFE"/>
    <w:rsid w:val="00F05FA1"/>
    <w:rsid w:val="00F060AE"/>
    <w:rsid w:val="00F10F7D"/>
    <w:rsid w:val="00F131BB"/>
    <w:rsid w:val="00F20FDF"/>
    <w:rsid w:val="00F21282"/>
    <w:rsid w:val="00F22467"/>
    <w:rsid w:val="00F2628A"/>
    <w:rsid w:val="00F27636"/>
    <w:rsid w:val="00F27641"/>
    <w:rsid w:val="00F30255"/>
    <w:rsid w:val="00F32764"/>
    <w:rsid w:val="00F33886"/>
    <w:rsid w:val="00F3442B"/>
    <w:rsid w:val="00F345E4"/>
    <w:rsid w:val="00F34E7F"/>
    <w:rsid w:val="00F36963"/>
    <w:rsid w:val="00F3755A"/>
    <w:rsid w:val="00F42E18"/>
    <w:rsid w:val="00F46CCF"/>
    <w:rsid w:val="00F540A1"/>
    <w:rsid w:val="00F547EE"/>
    <w:rsid w:val="00F57BC7"/>
    <w:rsid w:val="00F60235"/>
    <w:rsid w:val="00F60B91"/>
    <w:rsid w:val="00F61534"/>
    <w:rsid w:val="00F636BA"/>
    <w:rsid w:val="00F65C20"/>
    <w:rsid w:val="00F66920"/>
    <w:rsid w:val="00F67A2E"/>
    <w:rsid w:val="00F72C81"/>
    <w:rsid w:val="00F7589A"/>
    <w:rsid w:val="00F8232E"/>
    <w:rsid w:val="00F83CE1"/>
    <w:rsid w:val="00F84C2B"/>
    <w:rsid w:val="00F84FA7"/>
    <w:rsid w:val="00F862A9"/>
    <w:rsid w:val="00F87F04"/>
    <w:rsid w:val="00F949BE"/>
    <w:rsid w:val="00FA1265"/>
    <w:rsid w:val="00FA1975"/>
    <w:rsid w:val="00FA3389"/>
    <w:rsid w:val="00FA516B"/>
    <w:rsid w:val="00FA7B12"/>
    <w:rsid w:val="00FB478A"/>
    <w:rsid w:val="00FC5320"/>
    <w:rsid w:val="00FC565F"/>
    <w:rsid w:val="00FC5D23"/>
    <w:rsid w:val="00FC752D"/>
    <w:rsid w:val="00FD5A6B"/>
    <w:rsid w:val="00FD7211"/>
    <w:rsid w:val="00FD7883"/>
    <w:rsid w:val="00FD7BCF"/>
    <w:rsid w:val="00FE0A65"/>
    <w:rsid w:val="00FF27D9"/>
    <w:rsid w:val="00FF2BE7"/>
    <w:rsid w:val="00FF4249"/>
    <w:rsid w:val="00FF4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F888F3"/>
  <w15:chartTrackingRefBased/>
  <w15:docId w15:val="{E9DFBFE7-7EF4-424F-B0A1-246B8C731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1664"/>
    <w:pPr>
      <w:widowControl w:val="0"/>
      <w:spacing w:line="480" w:lineRule="auto"/>
      <w:ind w:firstLine="839"/>
    </w:pPr>
    <w:rPr>
      <w:rFonts w:ascii="Times New Roman" w:eastAsia="Times New Roman" w:hAnsi="Times New Roman"/>
      <w:sz w:val="20"/>
      <w:szCs w:val="24"/>
      <w:lang w:val="en-GB"/>
    </w:rPr>
  </w:style>
  <w:style w:type="paragraph" w:styleId="1">
    <w:name w:val="heading 1"/>
    <w:next w:val="a"/>
    <w:link w:val="10"/>
    <w:autoRedefine/>
    <w:uiPriority w:val="9"/>
    <w:qFormat/>
    <w:rsid w:val="004E3B7F"/>
    <w:pPr>
      <w:tabs>
        <w:tab w:val="left" w:pos="1880"/>
      </w:tabs>
      <w:spacing w:beforeLines="200" w:before="480" w:line="480" w:lineRule="auto"/>
      <w:outlineLvl w:val="0"/>
    </w:pPr>
    <w:rPr>
      <w:rFonts w:ascii="Times New Roman" w:hAnsi="Times New Roman" w:cs="Times New Roman"/>
      <w:b/>
      <w:position w:val="3"/>
      <w:sz w:val="20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AF1664"/>
    <w:pPr>
      <w:ind w:firstLine="0"/>
      <w:outlineLvl w:val="1"/>
    </w:pPr>
    <w:rPr>
      <w:rFonts w:eastAsia="ＭＳ 明朝" w:cstheme="majorBidi"/>
      <w:b/>
      <w:i/>
      <w:position w:val="3"/>
    </w:rPr>
  </w:style>
  <w:style w:type="paragraph" w:styleId="3">
    <w:name w:val="heading 3"/>
    <w:basedOn w:val="a"/>
    <w:next w:val="a"/>
    <w:link w:val="30"/>
    <w:uiPriority w:val="9"/>
    <w:unhideWhenUsed/>
    <w:qFormat/>
    <w:rsid w:val="00AF1664"/>
    <w:pPr>
      <w:ind w:firstLine="0"/>
      <w:outlineLvl w:val="2"/>
    </w:pPr>
    <w:rPr>
      <w:rFonts w:eastAsiaTheme="majorEastAsia" w:cstheme="majorBidi"/>
    </w:rPr>
  </w:style>
  <w:style w:type="paragraph" w:styleId="4">
    <w:name w:val="heading 4"/>
    <w:basedOn w:val="3"/>
    <w:next w:val="a"/>
    <w:link w:val="40"/>
    <w:autoRedefine/>
    <w:uiPriority w:val="9"/>
    <w:unhideWhenUsed/>
    <w:qFormat/>
    <w:rsid w:val="00AF1664"/>
    <w:pPr>
      <w:numPr>
        <w:ilvl w:val="2"/>
        <w:numId w:val="4"/>
      </w:numPr>
      <w:tabs>
        <w:tab w:val="clear" w:pos="2160"/>
        <w:tab w:val="num" w:pos="720"/>
      </w:tabs>
      <w:ind w:left="420" w:hanging="420"/>
      <w:outlineLvl w:val="3"/>
    </w:pPr>
    <w:rPr>
      <w:rFonts w:eastAsiaTheme="minorEastAsia"/>
      <w:position w:val="3"/>
    </w:rPr>
  </w:style>
  <w:style w:type="paragraph" w:styleId="5">
    <w:name w:val="heading 5"/>
    <w:basedOn w:val="a"/>
    <w:next w:val="a"/>
    <w:link w:val="50"/>
    <w:uiPriority w:val="9"/>
    <w:unhideWhenUsed/>
    <w:qFormat/>
    <w:rsid w:val="00AF1664"/>
    <w:pPr>
      <w:keepNext/>
      <w:ind w:firstLine="0"/>
      <w:outlineLvl w:val="4"/>
    </w:pPr>
    <w:rPr>
      <w:rFonts w:cstheme="majorBidi"/>
      <w:b/>
      <w:color w:val="FFFFFF" w:themeColor="background1"/>
      <w:sz w:val="6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1664"/>
    <w:pPr>
      <w:keepNext/>
      <w:ind w:firstLine="0"/>
      <w:outlineLvl w:val="5"/>
    </w:pPr>
    <w:rPr>
      <w:b/>
      <w:bCs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1664"/>
    <w:pPr>
      <w:keepNext/>
      <w:ind w:firstLine="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1664"/>
    <w:pPr>
      <w:keepNext/>
      <w:ind w:firstLine="0"/>
      <w:outlineLvl w:val="7"/>
    </w:p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1664"/>
    <w:pPr>
      <w:keepNext/>
      <w:ind w:firstLine="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E3B7F"/>
    <w:rPr>
      <w:rFonts w:ascii="Times New Roman" w:hAnsi="Times New Roman" w:cs="Times New Roman"/>
      <w:b/>
      <w:position w:val="3"/>
      <w:sz w:val="20"/>
      <w:szCs w:val="24"/>
    </w:rPr>
  </w:style>
  <w:style w:type="character" w:customStyle="1" w:styleId="20">
    <w:name w:val="見出し 2 (文字)"/>
    <w:basedOn w:val="a0"/>
    <w:link w:val="2"/>
    <w:uiPriority w:val="9"/>
    <w:rsid w:val="00AF1664"/>
    <w:rPr>
      <w:rFonts w:ascii="Times New Roman" w:eastAsia="ＭＳ 明朝" w:hAnsi="Times New Roman" w:cstheme="majorBidi"/>
      <w:b/>
      <w:i/>
      <w:position w:val="3"/>
      <w:sz w:val="20"/>
      <w:szCs w:val="24"/>
      <w:lang w:val="en-GB"/>
    </w:rPr>
  </w:style>
  <w:style w:type="character" w:customStyle="1" w:styleId="30">
    <w:name w:val="見出し 3 (文字)"/>
    <w:basedOn w:val="a0"/>
    <w:link w:val="3"/>
    <w:uiPriority w:val="9"/>
    <w:rsid w:val="00AF1664"/>
    <w:rPr>
      <w:rFonts w:ascii="Times New Roman" w:eastAsiaTheme="majorEastAsia" w:hAnsi="Times New Roman" w:cstheme="majorBidi"/>
      <w:sz w:val="20"/>
      <w:szCs w:val="24"/>
      <w:lang w:val="en-GB"/>
    </w:rPr>
  </w:style>
  <w:style w:type="character" w:customStyle="1" w:styleId="40">
    <w:name w:val="見出し 4 (文字)"/>
    <w:basedOn w:val="a0"/>
    <w:link w:val="4"/>
    <w:uiPriority w:val="9"/>
    <w:rsid w:val="00AF1664"/>
    <w:rPr>
      <w:rFonts w:ascii="Times New Roman" w:hAnsi="Times New Roman" w:cstheme="majorBidi"/>
      <w:position w:val="3"/>
      <w:sz w:val="20"/>
      <w:szCs w:val="24"/>
      <w:lang w:val="en-GB"/>
    </w:rPr>
  </w:style>
  <w:style w:type="character" w:customStyle="1" w:styleId="50">
    <w:name w:val="見出し 5 (文字)"/>
    <w:basedOn w:val="a0"/>
    <w:link w:val="5"/>
    <w:uiPriority w:val="9"/>
    <w:rsid w:val="00AF1664"/>
    <w:rPr>
      <w:rFonts w:ascii="Times New Roman" w:eastAsia="Times New Roman" w:hAnsi="Times New Roman" w:cstheme="majorBidi"/>
      <w:b/>
      <w:color w:val="FFFFFF" w:themeColor="background1"/>
      <w:sz w:val="60"/>
      <w:szCs w:val="24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AF1664"/>
    <w:rPr>
      <w:rFonts w:ascii="Times New Roman" w:eastAsia="Times New Roman" w:hAnsi="Times New Roman"/>
      <w:b/>
      <w:bCs/>
      <w:sz w:val="20"/>
      <w:szCs w:val="24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AF1664"/>
    <w:rPr>
      <w:rFonts w:ascii="Times New Roman" w:eastAsia="Times New Roman" w:hAnsi="Times New Roman"/>
      <w:sz w:val="20"/>
      <w:szCs w:val="24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AF1664"/>
    <w:rPr>
      <w:rFonts w:ascii="Times New Roman" w:eastAsia="Times New Roman" w:hAnsi="Times New Roman"/>
      <w:sz w:val="20"/>
      <w:szCs w:val="24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AF1664"/>
    <w:rPr>
      <w:rFonts w:ascii="Times New Roman" w:eastAsia="Times New Roman" w:hAnsi="Times New Roman"/>
      <w:sz w:val="20"/>
      <w:szCs w:val="24"/>
      <w:lang w:val="en-GB"/>
    </w:rPr>
  </w:style>
  <w:style w:type="paragraph" w:styleId="a3">
    <w:name w:val="List Paragraph"/>
    <w:basedOn w:val="a"/>
    <w:uiPriority w:val="34"/>
    <w:qFormat/>
    <w:rsid w:val="00AF1664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AF166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F1664"/>
    <w:rPr>
      <w:rFonts w:ascii="Times New Roman" w:eastAsia="Times New Roman" w:hAnsi="Times New Roman"/>
      <w:sz w:val="20"/>
      <w:szCs w:val="24"/>
      <w:lang w:val="en-GB"/>
    </w:rPr>
  </w:style>
  <w:style w:type="paragraph" w:styleId="a6">
    <w:name w:val="footer"/>
    <w:basedOn w:val="a"/>
    <w:link w:val="a7"/>
    <w:uiPriority w:val="99"/>
    <w:unhideWhenUsed/>
    <w:rsid w:val="00AF166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F1664"/>
    <w:rPr>
      <w:rFonts w:ascii="Times New Roman" w:eastAsia="Times New Roman" w:hAnsi="Times New Roman"/>
      <w:sz w:val="20"/>
      <w:szCs w:val="24"/>
      <w:lang w:val="en-GB"/>
    </w:rPr>
  </w:style>
  <w:style w:type="character" w:styleId="a8">
    <w:name w:val="annotation reference"/>
    <w:basedOn w:val="a0"/>
    <w:uiPriority w:val="99"/>
    <w:semiHidden/>
    <w:unhideWhenUsed/>
    <w:rsid w:val="00AF1664"/>
    <w:rPr>
      <w:sz w:val="18"/>
      <w:szCs w:val="18"/>
    </w:rPr>
  </w:style>
  <w:style w:type="character" w:styleId="a9">
    <w:name w:val="Subtle Emphasis"/>
    <w:aliases w:val="数式"/>
    <w:basedOn w:val="a0"/>
    <w:uiPriority w:val="19"/>
    <w:qFormat/>
    <w:rsid w:val="00AF1664"/>
    <w:rPr>
      <w:rFonts w:ascii="Cambria Math" w:eastAsia="Cambria Math" w:hAnsi="Cambria Math"/>
      <w:b/>
      <w:i/>
      <w:iCs/>
      <w:color w:val="auto"/>
      <w:sz w:val="21"/>
    </w:rPr>
  </w:style>
  <w:style w:type="character" w:styleId="aa">
    <w:name w:val="Placeholder Text"/>
    <w:basedOn w:val="a0"/>
    <w:uiPriority w:val="99"/>
    <w:semiHidden/>
    <w:rsid w:val="00AF1664"/>
    <w:rPr>
      <w:color w:val="808080"/>
    </w:rPr>
  </w:style>
  <w:style w:type="paragraph" w:styleId="ab">
    <w:name w:val="Document Map"/>
    <w:basedOn w:val="a"/>
    <w:link w:val="ac"/>
    <w:uiPriority w:val="99"/>
    <w:semiHidden/>
    <w:unhideWhenUsed/>
    <w:rsid w:val="00AF1664"/>
    <w:rPr>
      <w:rFonts w:ascii="MS UI Gothic" w:eastAsia="MS UI Gothic"/>
      <w:sz w:val="18"/>
      <w:szCs w:val="18"/>
    </w:rPr>
  </w:style>
  <w:style w:type="character" w:customStyle="1" w:styleId="ac">
    <w:name w:val="見出しマップ (文字)"/>
    <w:basedOn w:val="a0"/>
    <w:link w:val="ab"/>
    <w:uiPriority w:val="99"/>
    <w:semiHidden/>
    <w:rsid w:val="00AF1664"/>
    <w:rPr>
      <w:rFonts w:ascii="MS UI Gothic" w:eastAsia="MS UI Gothic" w:hAnsi="Times New Roman"/>
      <w:sz w:val="18"/>
      <w:szCs w:val="18"/>
      <w:lang w:val="en-GB"/>
    </w:rPr>
  </w:style>
  <w:style w:type="character" w:styleId="ad">
    <w:name w:val="Hyperlink"/>
    <w:basedOn w:val="a0"/>
    <w:uiPriority w:val="99"/>
    <w:unhideWhenUsed/>
    <w:rsid w:val="00AF1664"/>
    <w:rPr>
      <w:color w:val="0000FF"/>
      <w:u w:val="single"/>
    </w:rPr>
  </w:style>
  <w:style w:type="paragraph" w:styleId="ae">
    <w:name w:val="Balloon Text"/>
    <w:basedOn w:val="a"/>
    <w:link w:val="af"/>
    <w:uiPriority w:val="99"/>
    <w:semiHidden/>
    <w:unhideWhenUsed/>
    <w:rsid w:val="00AF16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AF1664"/>
    <w:rPr>
      <w:rFonts w:asciiTheme="majorHAnsi" w:eastAsiaTheme="majorEastAsia" w:hAnsiTheme="majorHAnsi" w:cstheme="majorBidi"/>
      <w:sz w:val="18"/>
      <w:szCs w:val="18"/>
      <w:lang w:val="en-GB"/>
    </w:rPr>
  </w:style>
  <w:style w:type="character" w:styleId="af0">
    <w:name w:val="line number"/>
    <w:basedOn w:val="a0"/>
    <w:uiPriority w:val="99"/>
    <w:semiHidden/>
    <w:unhideWhenUsed/>
    <w:rsid w:val="00AF1664"/>
  </w:style>
  <w:style w:type="paragraph" w:styleId="af1">
    <w:name w:val="annotation text"/>
    <w:basedOn w:val="a"/>
    <w:link w:val="af2"/>
    <w:uiPriority w:val="99"/>
    <w:unhideWhenUsed/>
    <w:qFormat/>
    <w:rsid w:val="00AF1664"/>
  </w:style>
  <w:style w:type="character" w:customStyle="1" w:styleId="af2">
    <w:name w:val="コメント文字列 (文字)"/>
    <w:basedOn w:val="a0"/>
    <w:link w:val="af1"/>
    <w:uiPriority w:val="99"/>
    <w:qFormat/>
    <w:rsid w:val="00AF1664"/>
    <w:rPr>
      <w:rFonts w:ascii="Times New Roman" w:eastAsia="Times New Roman" w:hAnsi="Times New Roman"/>
      <w:sz w:val="20"/>
      <w:szCs w:val="24"/>
      <w:lang w:val="en-GB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AF1664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AF1664"/>
    <w:rPr>
      <w:rFonts w:ascii="Times New Roman" w:eastAsia="Times New Roman" w:hAnsi="Times New Roman"/>
      <w:b/>
      <w:bCs/>
      <w:sz w:val="20"/>
      <w:szCs w:val="24"/>
      <w:lang w:val="en-GB"/>
    </w:rPr>
  </w:style>
  <w:style w:type="paragraph" w:styleId="af5">
    <w:name w:val="Bibliography"/>
    <w:basedOn w:val="a"/>
    <w:next w:val="a"/>
    <w:uiPriority w:val="37"/>
    <w:unhideWhenUsed/>
    <w:rsid w:val="00AF1664"/>
    <w:pPr>
      <w:ind w:left="839" w:hanging="839"/>
    </w:pPr>
  </w:style>
  <w:style w:type="paragraph" w:styleId="af6">
    <w:name w:val="caption"/>
    <w:basedOn w:val="a"/>
    <w:next w:val="a"/>
    <w:uiPriority w:val="35"/>
    <w:unhideWhenUsed/>
    <w:qFormat/>
    <w:rsid w:val="00AF1664"/>
    <w:pPr>
      <w:widowControl/>
      <w:ind w:firstLineChars="100" w:firstLine="231"/>
      <w:jc w:val="center"/>
    </w:pPr>
    <w:rPr>
      <w:b/>
      <w:bCs/>
      <w:spacing w:val="10"/>
      <w:kern w:val="0"/>
      <w:szCs w:val="16"/>
    </w:rPr>
  </w:style>
  <w:style w:type="paragraph" w:styleId="af7">
    <w:name w:val="Revision"/>
    <w:hidden/>
    <w:uiPriority w:val="99"/>
    <w:semiHidden/>
    <w:rsid w:val="00AF1664"/>
    <w:rPr>
      <w:rFonts w:ascii="Times New Roman" w:hAnsi="Times New Roman"/>
    </w:rPr>
  </w:style>
  <w:style w:type="paragraph" w:styleId="af8">
    <w:name w:val="Date"/>
    <w:basedOn w:val="a"/>
    <w:next w:val="a"/>
    <w:link w:val="af9"/>
    <w:uiPriority w:val="99"/>
    <w:semiHidden/>
    <w:unhideWhenUsed/>
    <w:rsid w:val="00AF1664"/>
  </w:style>
  <w:style w:type="character" w:customStyle="1" w:styleId="af9">
    <w:name w:val="日付 (文字)"/>
    <w:basedOn w:val="a0"/>
    <w:link w:val="af8"/>
    <w:uiPriority w:val="99"/>
    <w:semiHidden/>
    <w:rsid w:val="00AF1664"/>
    <w:rPr>
      <w:rFonts w:ascii="Times New Roman" w:eastAsia="Times New Roman" w:hAnsi="Times New Roman"/>
      <w:sz w:val="20"/>
      <w:szCs w:val="24"/>
      <w:lang w:val="en-GB"/>
    </w:rPr>
  </w:style>
  <w:style w:type="paragraph" w:styleId="afa">
    <w:name w:val="No Spacing"/>
    <w:aliases w:val="title page"/>
    <w:uiPriority w:val="1"/>
    <w:qFormat/>
    <w:rsid w:val="00AF1664"/>
    <w:pPr>
      <w:widowControl w:val="0"/>
      <w:jc w:val="both"/>
    </w:pPr>
    <w:rPr>
      <w:rFonts w:ascii="Times New Roman" w:eastAsia="Times New Roman" w:hAnsi="Times New Roman"/>
    </w:rPr>
  </w:style>
  <w:style w:type="paragraph" w:customStyle="1" w:styleId="JBRef">
    <w:name w:val="JB_Ref"/>
    <w:basedOn w:val="af5"/>
    <w:qFormat/>
    <w:rsid w:val="00AF1664"/>
    <w:pPr>
      <w:ind w:left="720" w:hanging="720"/>
    </w:pPr>
    <w:rPr>
      <w:noProof/>
    </w:rPr>
  </w:style>
  <w:style w:type="paragraph" w:styleId="Web">
    <w:name w:val="Normal (Web)"/>
    <w:basedOn w:val="a"/>
    <w:uiPriority w:val="99"/>
    <w:semiHidden/>
    <w:unhideWhenUsed/>
    <w:rsid w:val="00AF1664"/>
    <w:pPr>
      <w:widowControl/>
      <w:spacing w:before="100" w:beforeAutospacing="1" w:after="100" w:afterAutospacing="1"/>
      <w:ind w:firstLine="0"/>
    </w:pPr>
    <w:rPr>
      <w:rFonts w:ascii="ＭＳ Ｐゴシック" w:eastAsia="ＭＳ Ｐゴシック" w:hAnsi="ＭＳ Ｐゴシック" w:cs="ＭＳ Ｐゴシック"/>
      <w:kern w:val="0"/>
      <w:lang w:val="en-US"/>
    </w:rPr>
  </w:style>
  <w:style w:type="paragraph" w:styleId="afb">
    <w:name w:val="endnote text"/>
    <w:basedOn w:val="a"/>
    <w:link w:val="afc"/>
    <w:uiPriority w:val="99"/>
    <w:semiHidden/>
    <w:unhideWhenUsed/>
    <w:rsid w:val="00AF1664"/>
    <w:pPr>
      <w:snapToGrid w:val="0"/>
    </w:pPr>
  </w:style>
  <w:style w:type="character" w:customStyle="1" w:styleId="afc">
    <w:name w:val="文末脚注文字列 (文字)"/>
    <w:basedOn w:val="a0"/>
    <w:link w:val="afb"/>
    <w:uiPriority w:val="99"/>
    <w:semiHidden/>
    <w:rsid w:val="00AF1664"/>
    <w:rPr>
      <w:rFonts w:ascii="Times New Roman" w:eastAsia="Times New Roman" w:hAnsi="Times New Roman"/>
      <w:sz w:val="20"/>
      <w:szCs w:val="24"/>
      <w:lang w:val="en-GB"/>
    </w:rPr>
  </w:style>
  <w:style w:type="character" w:styleId="afd">
    <w:name w:val="endnote reference"/>
    <w:basedOn w:val="a0"/>
    <w:uiPriority w:val="99"/>
    <w:semiHidden/>
    <w:unhideWhenUsed/>
    <w:rsid w:val="00AF1664"/>
    <w:rPr>
      <w:vertAlign w:val="superscript"/>
    </w:rPr>
  </w:style>
  <w:style w:type="table" w:styleId="afe">
    <w:name w:val="Table Grid"/>
    <w:basedOn w:val="a1"/>
    <w:uiPriority w:val="39"/>
    <w:rsid w:val="00AF1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メンション1"/>
    <w:basedOn w:val="a0"/>
    <w:uiPriority w:val="99"/>
    <w:semiHidden/>
    <w:unhideWhenUsed/>
    <w:rsid w:val="00AF1664"/>
    <w:rPr>
      <w:color w:val="2B579A"/>
      <w:shd w:val="clear" w:color="auto" w:fill="E6E6E6"/>
    </w:rPr>
  </w:style>
  <w:style w:type="character" w:customStyle="1" w:styleId="UnresolvedMention1">
    <w:name w:val="Unresolved Mention1"/>
    <w:basedOn w:val="a0"/>
    <w:uiPriority w:val="99"/>
    <w:semiHidden/>
    <w:unhideWhenUsed/>
    <w:rsid w:val="00AF1664"/>
    <w:rPr>
      <w:color w:val="605E5C"/>
      <w:shd w:val="clear" w:color="auto" w:fill="E1DFDD"/>
    </w:rPr>
  </w:style>
  <w:style w:type="paragraph" w:customStyle="1" w:styleId="Authornames">
    <w:name w:val="Author names"/>
    <w:basedOn w:val="a"/>
    <w:next w:val="a"/>
    <w:qFormat/>
    <w:rsid w:val="00AF1664"/>
    <w:pPr>
      <w:widowControl/>
      <w:spacing w:before="240" w:line="360" w:lineRule="auto"/>
      <w:ind w:firstLine="0"/>
    </w:pPr>
    <w:rPr>
      <w:rFonts w:cs="Times New Roman"/>
      <w:kern w:val="0"/>
      <w:sz w:val="28"/>
      <w:lang w:eastAsia="en-GB"/>
    </w:rPr>
  </w:style>
  <w:style w:type="paragraph" w:customStyle="1" w:styleId="Affiliation">
    <w:name w:val="Affiliation"/>
    <w:basedOn w:val="a"/>
    <w:qFormat/>
    <w:rsid w:val="00AF1664"/>
    <w:pPr>
      <w:widowControl/>
      <w:spacing w:before="240" w:line="360" w:lineRule="auto"/>
      <w:ind w:firstLine="0"/>
    </w:pPr>
    <w:rPr>
      <w:rFonts w:cs="Times New Roman"/>
      <w:i/>
      <w:kern w:val="0"/>
      <w:lang w:eastAsia="en-GB"/>
    </w:rPr>
  </w:style>
  <w:style w:type="paragraph" w:customStyle="1" w:styleId="Correspondencedetails">
    <w:name w:val="Correspondence details"/>
    <w:basedOn w:val="a"/>
    <w:qFormat/>
    <w:rsid w:val="00AF1664"/>
    <w:pPr>
      <w:widowControl/>
      <w:spacing w:before="240" w:line="360" w:lineRule="auto"/>
      <w:ind w:firstLine="0"/>
    </w:pPr>
    <w:rPr>
      <w:rFonts w:cs="Times New Roman"/>
      <w:kern w:val="0"/>
      <w:lang w:eastAsia="en-GB"/>
    </w:rPr>
  </w:style>
  <w:style w:type="paragraph" w:customStyle="1" w:styleId="Paragraph">
    <w:name w:val="Paragraph"/>
    <w:basedOn w:val="a"/>
    <w:next w:val="a"/>
    <w:qFormat/>
    <w:rsid w:val="00AF1664"/>
    <w:pPr>
      <w:spacing w:before="240"/>
      <w:ind w:firstLine="0"/>
    </w:pPr>
    <w:rPr>
      <w:rFonts w:cs="Times New Roman"/>
      <w:kern w:val="0"/>
      <w:lang w:eastAsia="en-GB"/>
    </w:rPr>
  </w:style>
  <w:style w:type="character" w:customStyle="1" w:styleId="UnresolvedMention2">
    <w:name w:val="Unresolved Mention2"/>
    <w:basedOn w:val="a0"/>
    <w:uiPriority w:val="99"/>
    <w:semiHidden/>
    <w:unhideWhenUsed/>
    <w:rsid w:val="00AF1664"/>
    <w:rPr>
      <w:color w:val="605E5C"/>
      <w:shd w:val="clear" w:color="auto" w:fill="E1DFDD"/>
    </w:rPr>
  </w:style>
  <w:style w:type="paragraph" w:customStyle="1" w:styleId="aff">
    <w:name w:val="返答"/>
    <w:basedOn w:val="a"/>
    <w:qFormat/>
    <w:rsid w:val="00AF1664"/>
    <w:pPr>
      <w:widowControl/>
      <w:spacing w:line="240" w:lineRule="auto"/>
      <w:ind w:leftChars="300" w:left="630" w:firstLine="0"/>
    </w:pPr>
    <w:rPr>
      <w:rFonts w:cs="Times New Roman"/>
      <w:color w:val="222222"/>
      <w:szCs w:val="20"/>
      <w:shd w:val="clear" w:color="auto" w:fill="FFFFFF"/>
    </w:rPr>
  </w:style>
  <w:style w:type="character" w:customStyle="1" w:styleId="UnresolvedMention3">
    <w:name w:val="Unresolved Mention3"/>
    <w:basedOn w:val="a0"/>
    <w:uiPriority w:val="99"/>
    <w:semiHidden/>
    <w:unhideWhenUsed/>
    <w:rsid w:val="00AF1664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777216"/>
    <w:pPr>
      <w:keepNext/>
      <w:tabs>
        <w:tab w:val="clear" w:pos="1880"/>
      </w:tabs>
      <w:spacing w:beforeLines="0" w:before="240" w:after="60" w:line="240" w:lineRule="auto"/>
    </w:pPr>
    <w:rPr>
      <w:bCs/>
      <w:kern w:val="32"/>
      <w:positio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2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5373F1A2E3A8648AE20CD6FFB172382" ma:contentTypeVersion="14" ma:contentTypeDescription="新しいドキュメントを作成します。" ma:contentTypeScope="" ma:versionID="dea16bb3e6e2611381bcf0ffccb350b0">
  <xsd:schema xmlns:xsd="http://www.w3.org/2001/XMLSchema" xmlns:xs="http://www.w3.org/2001/XMLSchema" xmlns:p="http://schemas.microsoft.com/office/2006/metadata/properties" xmlns:ns3="dc536d06-7ffc-47b6-ab79-477e87bb1f95" xmlns:ns4="56795ab0-bd35-4124-abb8-01afcaf842a0" targetNamespace="http://schemas.microsoft.com/office/2006/metadata/properties" ma:root="true" ma:fieldsID="dabc63c56c8c8efef7ef7eb32644f4c4" ns3:_="" ns4:_="">
    <xsd:import namespace="dc536d06-7ffc-47b6-ab79-477e87bb1f95"/>
    <xsd:import namespace="56795ab0-bd35-4124-abb8-01afcaf842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536d06-7ffc-47b6-ab79-477e87bb1f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795ab0-bd35-4124-abb8-01afcaf842a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094C11-0058-4152-870F-61D0088D0FF3}">
  <ds:schemaRefs>
    <ds:schemaRef ds:uri="http://schemas.microsoft.com/office/2006/documentManagement/types"/>
    <ds:schemaRef ds:uri="http://purl.org/dc/elements/1.1/"/>
    <ds:schemaRef ds:uri="http://purl.org/dc/terms/"/>
    <ds:schemaRef ds:uri="56795ab0-bd35-4124-abb8-01afcaf842a0"/>
    <ds:schemaRef ds:uri="http://schemas.microsoft.com/office/infopath/2007/PartnerControls"/>
    <ds:schemaRef ds:uri="http://schemas.microsoft.com/office/2006/metadata/properties"/>
    <ds:schemaRef ds:uri="http://purl.org/dc/dcmitype/"/>
    <ds:schemaRef ds:uri="http://schemas.openxmlformats.org/package/2006/metadata/core-properties"/>
    <ds:schemaRef ds:uri="dc536d06-7ffc-47b6-ab79-477e87bb1f95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942807C6-2865-4858-BC59-8838828611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889A1D-9C11-4840-B110-2589ACD44C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536d06-7ffc-47b6-ab79-477e87bb1f95"/>
    <ds:schemaRef ds:uri="56795ab0-bd35-4124-abb8-01afcaf842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7065802-F6F1-44FF-A7C1-C592702BC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0</Words>
  <Characters>148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佐渡夏紀</dc:creator>
  <cp:lastModifiedBy>夏紀 佐渡</cp:lastModifiedBy>
  <cp:revision>7</cp:revision>
  <cp:lastPrinted>2022-02-26T06:50:00Z</cp:lastPrinted>
  <dcterms:created xsi:type="dcterms:W3CDTF">2022-08-01T08:12:00Z</dcterms:created>
  <dcterms:modified xsi:type="dcterms:W3CDTF">2022-08-09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elif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chicago-author-date</vt:lpwstr>
  </property>
  <property fmtid="{D5CDD505-2E9C-101B-9397-08002B2CF9AE}" pid="5" name="Mendeley Recent Style Id 1_1">
    <vt:lpwstr>http://www.zotero.org/styles/harvard-cite-them-right</vt:lpwstr>
  </property>
  <property fmtid="{D5CDD505-2E9C-101B-9397-08002B2CF9AE}" pid="6" name="Mendeley Recent Style Id 2_1">
    <vt:lpwstr>http://www.zotero.org/styles/gait-and-posture</vt:lpwstr>
  </property>
  <property fmtid="{D5CDD505-2E9C-101B-9397-08002B2CF9AE}" pid="7" name="Mendeley Recent Style Id 3_1">
    <vt:lpwstr>http://www.zotero.org/styles/journal-of-biomechanics</vt:lpwstr>
  </property>
  <property fmtid="{D5CDD505-2E9C-101B-9397-08002B2CF9AE}" pid="8" name="Mendeley Recent Style Id 4_1">
    <vt:lpwstr>http://www.zotero.org/styles/journal-of-sports-sciences</vt:lpwstr>
  </property>
  <property fmtid="{D5CDD505-2E9C-101B-9397-08002B2CF9AE}" pid="9" name="Mendeley Recent Style Id 5_1">
    <vt:lpwstr>http://www.zotero.org/styles/medicine-and-science-in-sports-and-exercise</vt:lpwstr>
  </property>
  <property fmtid="{D5CDD505-2E9C-101B-9397-08002B2CF9AE}" pid="10" name="Mendeley Recent Style Id 6_1">
    <vt:lpwstr>http://www.zotero.org/styles/nature</vt:lpwstr>
  </property>
  <property fmtid="{D5CDD505-2E9C-101B-9397-08002B2CF9AE}" pid="11" name="Mendeley Recent Style Id 7_1">
    <vt:lpwstr>http://www.zotero.org/styles/plos-one</vt:lpwstr>
  </property>
  <property fmtid="{D5CDD505-2E9C-101B-9397-08002B2CF9AE}" pid="12" name="Mendeley Recent Style Id 8_1">
    <vt:lpwstr>http://www.zotero.org/styles/pnas</vt:lpwstr>
  </property>
  <property fmtid="{D5CDD505-2E9C-101B-9397-08002B2CF9AE}" pid="13" name="Mendeley Recent Style Id 9_1">
    <vt:lpwstr>http://www.zotero.org/styles/elife</vt:lpwstr>
  </property>
  <property fmtid="{D5CDD505-2E9C-101B-9397-08002B2CF9AE}" pid="14" name="Mendeley Recent Style Name 0_1">
    <vt:lpwstr>Chicago Manual of Style 17th edition (author-date)</vt:lpwstr>
  </property>
  <property fmtid="{D5CDD505-2E9C-101B-9397-08002B2CF9AE}" pid="15" name="Mendeley Recent Style Name 1_1">
    <vt:lpwstr>Cite Them Right 10th edition - Harvard</vt:lpwstr>
  </property>
  <property fmtid="{D5CDD505-2E9C-101B-9397-08002B2CF9AE}" pid="16" name="Mendeley Recent Style Name 2_1">
    <vt:lpwstr>Gait &amp; Posture</vt:lpwstr>
  </property>
  <property fmtid="{D5CDD505-2E9C-101B-9397-08002B2CF9AE}" pid="17" name="Mendeley Recent Style Name 3_1">
    <vt:lpwstr>Journal of Biomechanics</vt:lpwstr>
  </property>
  <property fmtid="{D5CDD505-2E9C-101B-9397-08002B2CF9AE}" pid="18" name="Mendeley Recent Style Name 4_1">
    <vt:lpwstr>Journal of Sports Sciences</vt:lpwstr>
  </property>
  <property fmtid="{D5CDD505-2E9C-101B-9397-08002B2CF9AE}" pid="19" name="Mendeley Recent Style Name 5_1">
    <vt:lpwstr>Medicine &amp; Science in Sports &amp; Exercise</vt:lpwstr>
  </property>
  <property fmtid="{D5CDD505-2E9C-101B-9397-08002B2CF9AE}" pid="20" name="Mendeley Recent Style Name 6_1">
    <vt:lpwstr>Nature</vt:lpwstr>
  </property>
  <property fmtid="{D5CDD505-2E9C-101B-9397-08002B2CF9AE}" pid="21" name="Mendeley Recent Style Name 7_1">
    <vt:lpwstr>PLOS ONE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Name 9_1">
    <vt:lpwstr>eLife</vt:lpwstr>
  </property>
  <property fmtid="{D5CDD505-2E9C-101B-9397-08002B2CF9AE}" pid="24" name="Mendeley Unique User Id_1">
    <vt:lpwstr>663e3191-0957-3e16-b740-d7ddd1522784</vt:lpwstr>
  </property>
  <property fmtid="{D5CDD505-2E9C-101B-9397-08002B2CF9AE}" pid="25" name="ContentTypeId">
    <vt:lpwstr>0x010100F5373F1A2E3A8648AE20CD6FFB172382</vt:lpwstr>
  </property>
</Properties>
</file>